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1D30C" w14:textId="7093C1EF" w:rsidR="00DA61EB" w:rsidRPr="002F27D8" w:rsidRDefault="009C6737" w:rsidP="00FA6625">
      <w:pPr>
        <w:pStyle w:val="Heading1"/>
        <w:spacing w:line="480" w:lineRule="auto"/>
        <w:jc w:val="center"/>
        <w:rPr>
          <w:rFonts w:ascii="Accord Alternate" w:hAnsi="Accord Alternate" w:cstheme="majorHAnsi"/>
          <w:color w:val="000000" w:themeColor="text1"/>
          <w:szCs w:val="32"/>
        </w:rPr>
      </w:pPr>
      <w:r w:rsidRPr="002F27D8">
        <w:rPr>
          <w:rFonts w:ascii="Accord Alternate" w:hAnsi="Accord Alternate" w:cstheme="majorHAnsi"/>
          <w:color w:val="000000" w:themeColor="text1"/>
          <w:szCs w:val="32"/>
        </w:rPr>
        <w:t>Supplementary materials</w:t>
      </w:r>
    </w:p>
    <w:p w14:paraId="4E1DFE05" w14:textId="77777777" w:rsidR="002F27D8" w:rsidRPr="000B0D48" w:rsidRDefault="002F27D8" w:rsidP="002F27D8">
      <w:pPr>
        <w:spacing w:line="480" w:lineRule="auto"/>
        <w:contextualSpacing/>
        <w:jc w:val="both"/>
        <w:rPr>
          <w:rFonts w:ascii="Accord Alternate" w:hAnsi="Accord Alternate"/>
          <w:b/>
          <w:color w:val="000000"/>
          <w:sz w:val="24"/>
          <w:szCs w:val="24"/>
        </w:rPr>
      </w:pPr>
      <w:r w:rsidRPr="000B0D48">
        <w:rPr>
          <w:rFonts w:ascii="Accord Alternate" w:hAnsi="Accord Alternate"/>
          <w:b/>
          <w:color w:val="000000"/>
          <w:sz w:val="24"/>
          <w:szCs w:val="24"/>
        </w:rPr>
        <w:t>Impact of Multiplex PCR Point-of-Care Platform Implementation for Respiratory Pathogens Detection in a High Daily Patient-Volume Emergency Department</w:t>
      </w:r>
    </w:p>
    <w:p w14:paraId="6FA6E51F" w14:textId="77777777" w:rsidR="002F27D8" w:rsidRPr="000B0D48" w:rsidRDefault="002F27D8" w:rsidP="002F27D8">
      <w:pPr>
        <w:spacing w:line="480" w:lineRule="auto"/>
        <w:contextualSpacing/>
        <w:rPr>
          <w:rFonts w:ascii="Accord Alternate" w:hAnsi="Accord Alternate"/>
          <w:bCs/>
          <w:color w:val="000000"/>
          <w:sz w:val="24"/>
          <w:szCs w:val="24"/>
        </w:rPr>
      </w:pPr>
    </w:p>
    <w:p w14:paraId="70B0D842" w14:textId="77777777" w:rsidR="002F27D8" w:rsidRPr="000B0D48" w:rsidRDefault="002F27D8" w:rsidP="002F27D8">
      <w:pPr>
        <w:spacing w:line="480" w:lineRule="auto"/>
        <w:rPr>
          <w:rFonts w:ascii="Accord Alternate" w:hAnsi="Accord Alternate" w:cs="Arial"/>
          <w:b/>
          <w:bCs/>
          <w:sz w:val="24"/>
          <w:szCs w:val="24"/>
          <w:u w:val="single"/>
        </w:rPr>
      </w:pPr>
      <w:r w:rsidRPr="000B0D48">
        <w:rPr>
          <w:rFonts w:ascii="Accord Alternate" w:hAnsi="Accord Alternate" w:cs="Arial"/>
          <w:b/>
          <w:bCs/>
          <w:sz w:val="24"/>
          <w:szCs w:val="24"/>
          <w:u w:val="single"/>
        </w:rPr>
        <w:t xml:space="preserve">Authors </w:t>
      </w:r>
    </w:p>
    <w:p w14:paraId="4B6561E0" w14:textId="77777777" w:rsidR="002F27D8" w:rsidRPr="000B0D48" w:rsidRDefault="002F27D8" w:rsidP="002F27D8">
      <w:pPr>
        <w:spacing w:line="480" w:lineRule="auto"/>
        <w:rPr>
          <w:rFonts w:ascii="Accord Alternate" w:hAnsi="Accord Alternate" w:cs="Arial"/>
          <w:b/>
          <w:bCs/>
          <w:sz w:val="24"/>
          <w:szCs w:val="24"/>
        </w:rPr>
      </w:pPr>
      <w:r w:rsidRPr="000B0D48">
        <w:rPr>
          <w:rFonts w:ascii="Accord Alternate" w:hAnsi="Accord Alternate" w:cs="Arial"/>
          <w:b/>
          <w:bCs/>
          <w:sz w:val="24"/>
          <w:szCs w:val="24"/>
        </w:rPr>
        <w:t>Benjamin BIGAUD</w:t>
      </w:r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1,</w:t>
      </w:r>
      <w:proofErr w:type="gramStart"/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2</w:t>
      </w:r>
      <w:r w:rsidRPr="000B0D48">
        <w:rPr>
          <w:rFonts w:ascii="Cambria" w:hAnsi="Cambria" w:cs="Cambria"/>
          <w:b/>
          <w:bCs/>
          <w:sz w:val="24"/>
          <w:szCs w:val="24"/>
          <w:vertAlign w:val="superscript"/>
        </w:rPr>
        <w:t> </w:t>
      </w:r>
      <w:r w:rsidRPr="000B0D48">
        <w:rPr>
          <w:rFonts w:ascii="Accord Alternate" w:hAnsi="Accord Alternate" w:cs="Cambria"/>
          <w:b/>
          <w:bCs/>
          <w:sz w:val="24"/>
          <w:szCs w:val="24"/>
        </w:rPr>
        <w:t>,</w:t>
      </w:r>
      <w:proofErr w:type="gramEnd"/>
      <w:r w:rsidRPr="000B0D48">
        <w:rPr>
          <w:rFonts w:ascii="Accord Alternate" w:hAnsi="Accord Alternate" w:cs="Cambria"/>
          <w:b/>
          <w:bCs/>
          <w:sz w:val="24"/>
          <w:szCs w:val="24"/>
        </w:rPr>
        <w:t xml:space="preserve"> </w:t>
      </w:r>
      <w:r w:rsidRPr="000B0D48">
        <w:rPr>
          <w:rFonts w:ascii="Accord Alternate" w:hAnsi="Accord Alternate" w:cs="Arial"/>
          <w:b/>
          <w:bCs/>
          <w:sz w:val="24"/>
          <w:szCs w:val="24"/>
        </w:rPr>
        <w:t>Nicolas MARJANOVIC</w:t>
      </w:r>
      <w:proofErr w:type="gramStart"/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 xml:space="preserve">1 </w:t>
      </w:r>
      <w:r w:rsidRPr="000B0D48">
        <w:rPr>
          <w:rFonts w:ascii="Accord Alternate" w:hAnsi="Accord Alternate" w:cs="Arial"/>
          <w:b/>
          <w:bCs/>
          <w:sz w:val="24"/>
          <w:szCs w:val="24"/>
        </w:rPr>
        <w:t>;</w:t>
      </w:r>
      <w:proofErr w:type="gramEnd"/>
      <w:r w:rsidRPr="000B0D48">
        <w:rPr>
          <w:rFonts w:ascii="Accord Alternate" w:hAnsi="Accord Alternate" w:cs="Arial"/>
          <w:b/>
          <w:bCs/>
          <w:sz w:val="24"/>
          <w:szCs w:val="24"/>
        </w:rPr>
        <w:t xml:space="preserve"> Luc DEROCHE</w:t>
      </w:r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4,5,</w:t>
      </w:r>
      <w:proofErr w:type="gramStart"/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 xml:space="preserve">6 </w:t>
      </w:r>
      <w:r w:rsidRPr="000B0D48">
        <w:rPr>
          <w:rFonts w:ascii="Accord Alternate" w:hAnsi="Accord Alternate" w:cs="Arial"/>
          <w:b/>
          <w:bCs/>
          <w:sz w:val="24"/>
          <w:szCs w:val="24"/>
        </w:rPr>
        <w:t>;</w:t>
      </w:r>
      <w:proofErr w:type="gramEnd"/>
      <w:r w:rsidRPr="000B0D48">
        <w:rPr>
          <w:rFonts w:ascii="Accord Alternate" w:hAnsi="Accord Alternate" w:cs="Arial"/>
          <w:b/>
          <w:bCs/>
          <w:sz w:val="24"/>
          <w:szCs w:val="24"/>
        </w:rPr>
        <w:t xml:space="preserve"> Bertrand DRUGEON</w:t>
      </w:r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1,2,</w:t>
      </w:r>
      <w:proofErr w:type="gramStart"/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3</w:t>
      </w:r>
      <w:r w:rsidRPr="000B0D48">
        <w:rPr>
          <w:rFonts w:ascii="Cambria" w:hAnsi="Cambria" w:cs="Cambria"/>
          <w:b/>
          <w:bCs/>
          <w:sz w:val="24"/>
          <w:szCs w:val="24"/>
          <w:vertAlign w:val="superscript"/>
        </w:rPr>
        <w:t> </w:t>
      </w:r>
      <w:r w:rsidRPr="000B0D48">
        <w:rPr>
          <w:rFonts w:ascii="Accord Alternate" w:hAnsi="Accord Alternate" w:cs="Cambria"/>
          <w:b/>
          <w:bCs/>
          <w:sz w:val="24"/>
          <w:szCs w:val="24"/>
          <w:vertAlign w:val="superscript"/>
        </w:rPr>
        <w:t xml:space="preserve"> </w:t>
      </w:r>
      <w:r w:rsidRPr="000B0D48">
        <w:rPr>
          <w:rFonts w:ascii="Accord Alternate" w:hAnsi="Accord Alternate" w:cs="Arial"/>
          <w:b/>
          <w:bCs/>
          <w:sz w:val="24"/>
          <w:szCs w:val="24"/>
        </w:rPr>
        <w:t>;</w:t>
      </w:r>
      <w:proofErr w:type="gramEnd"/>
      <w:r w:rsidRPr="000B0D48">
        <w:rPr>
          <w:rFonts w:ascii="Accord Alternate" w:hAnsi="Accord Alternate" w:cs="Arial"/>
          <w:b/>
          <w:bCs/>
          <w:sz w:val="24"/>
          <w:szCs w:val="24"/>
        </w:rPr>
        <w:t xml:space="preserve"> Marvin PIOT</w:t>
      </w:r>
      <w:proofErr w:type="gramStart"/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1</w:t>
      </w:r>
      <w:r w:rsidRPr="000B0D48">
        <w:rPr>
          <w:rFonts w:ascii="Cambria" w:hAnsi="Cambria" w:cs="Cambria"/>
          <w:b/>
          <w:bCs/>
          <w:sz w:val="24"/>
          <w:szCs w:val="24"/>
        </w:rPr>
        <w:t> </w:t>
      </w:r>
      <w:r w:rsidRPr="000B0D48">
        <w:rPr>
          <w:rFonts w:ascii="Accord Alternate" w:hAnsi="Accord Alternate" w:cs="Arial"/>
          <w:b/>
          <w:bCs/>
          <w:sz w:val="24"/>
          <w:szCs w:val="24"/>
        </w:rPr>
        <w:t>;</w:t>
      </w:r>
      <w:proofErr w:type="gramEnd"/>
      <w:r w:rsidRPr="000B0D48">
        <w:rPr>
          <w:rFonts w:ascii="Accord Alternate" w:hAnsi="Accord Alternate" w:cs="Arial"/>
          <w:b/>
          <w:bCs/>
          <w:sz w:val="24"/>
          <w:szCs w:val="24"/>
        </w:rPr>
        <w:t xml:space="preserve">  Nicolas LEVEQUE</w:t>
      </w:r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4,</w:t>
      </w:r>
      <w:proofErr w:type="gramStart"/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5</w:t>
      </w:r>
      <w:r w:rsidRPr="000B0D48">
        <w:rPr>
          <w:rFonts w:ascii="Cambria" w:hAnsi="Cambria" w:cs="Cambria"/>
          <w:b/>
          <w:bCs/>
          <w:sz w:val="24"/>
          <w:szCs w:val="24"/>
        </w:rPr>
        <w:t> </w:t>
      </w:r>
      <w:r w:rsidRPr="000B0D48">
        <w:rPr>
          <w:rFonts w:ascii="Accord Alternate" w:hAnsi="Accord Alternate" w:cs="Arial"/>
          <w:b/>
          <w:bCs/>
          <w:sz w:val="24"/>
          <w:szCs w:val="24"/>
        </w:rPr>
        <w:t>;</w:t>
      </w:r>
      <w:proofErr w:type="gramEnd"/>
      <w:r w:rsidRPr="000B0D48">
        <w:rPr>
          <w:rFonts w:ascii="Accord Alternate" w:hAnsi="Accord Alternate" w:cs="Arial"/>
          <w:b/>
          <w:bCs/>
          <w:sz w:val="24"/>
          <w:szCs w:val="24"/>
        </w:rPr>
        <w:t xml:space="preserve"> Olivier MIMOZ</w:t>
      </w:r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1,2,</w:t>
      </w:r>
      <w:proofErr w:type="gramStart"/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3</w:t>
      </w:r>
      <w:r w:rsidRPr="000B0D48">
        <w:rPr>
          <w:rFonts w:ascii="Cambria" w:hAnsi="Cambria" w:cs="Cambria"/>
          <w:b/>
          <w:bCs/>
          <w:sz w:val="24"/>
          <w:szCs w:val="24"/>
          <w:vertAlign w:val="superscript"/>
        </w:rPr>
        <w:t> </w:t>
      </w:r>
      <w:r w:rsidRPr="000B0D48">
        <w:rPr>
          <w:rFonts w:ascii="Accord Alternate" w:hAnsi="Accord Alternate" w:cs="Arial"/>
          <w:b/>
          <w:bCs/>
          <w:sz w:val="24"/>
          <w:szCs w:val="24"/>
        </w:rPr>
        <w:t xml:space="preserve"> ;</w:t>
      </w:r>
      <w:proofErr w:type="gramEnd"/>
      <w:r w:rsidRPr="000B0D48">
        <w:rPr>
          <w:rFonts w:ascii="Accord Alternate" w:hAnsi="Accord Alternate" w:cs="Arial"/>
          <w:b/>
          <w:bCs/>
          <w:sz w:val="24"/>
          <w:szCs w:val="24"/>
        </w:rPr>
        <w:t xml:space="preserve"> Jérémy GUENEZAN</w:t>
      </w:r>
      <w:r w:rsidRPr="000B0D48">
        <w:rPr>
          <w:rFonts w:ascii="Accord Alternate" w:hAnsi="Accord Alternate" w:cs="Arial"/>
          <w:b/>
          <w:bCs/>
          <w:sz w:val="24"/>
          <w:szCs w:val="24"/>
          <w:vertAlign w:val="superscript"/>
        </w:rPr>
        <w:t>1,2,3</w:t>
      </w:r>
    </w:p>
    <w:p w14:paraId="0B6898A2" w14:textId="77777777" w:rsidR="002F27D8" w:rsidRPr="000B0D48" w:rsidRDefault="002F27D8" w:rsidP="002F27D8">
      <w:pPr>
        <w:spacing w:line="480" w:lineRule="auto"/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</w:pPr>
      <w:r w:rsidRPr="000B0D48">
        <w:rPr>
          <w:rFonts w:ascii="Accord Alternate" w:hAnsi="Accord Alternate" w:cs="Arial"/>
          <w:b/>
          <w:bCs/>
          <w:sz w:val="24"/>
          <w:szCs w:val="24"/>
        </w:rPr>
        <w:t xml:space="preserve">1 </w:t>
      </w:r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Service des Urgences SAMU SMUR, CHU Poitiers, </w:t>
      </w:r>
      <w:proofErr w:type="gramStart"/>
      <w:r>
        <w:rPr>
          <w:rFonts w:ascii="Accord Alternate" w:hAnsi="Accord Alternate" w:cs="Segoe UI"/>
          <w:color w:val="212121"/>
          <w:shd w:val="clear" w:color="auto" w:fill="FFFFFF"/>
        </w:rPr>
        <w:t>France;</w:t>
      </w:r>
      <w:proofErr w:type="gramEnd"/>
    </w:p>
    <w:p w14:paraId="46B4328D" w14:textId="77777777" w:rsidR="002F27D8" w:rsidRPr="000B0D48" w:rsidRDefault="002F27D8" w:rsidP="002F27D8">
      <w:pPr>
        <w:spacing w:line="480" w:lineRule="auto"/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</w:pPr>
      <w:r w:rsidRPr="000B0D48">
        <w:rPr>
          <w:rFonts w:ascii="Accord Alternate" w:hAnsi="Accord Alternate" w:cs="Segoe UI"/>
          <w:b/>
          <w:bCs/>
          <w:color w:val="212121"/>
          <w:sz w:val="24"/>
          <w:szCs w:val="24"/>
          <w:shd w:val="clear" w:color="auto" w:fill="FFFFFF"/>
        </w:rPr>
        <w:t xml:space="preserve">2 </w:t>
      </w:r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INSERM U1070,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Pharmacologie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des Agents Anti-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Infectieux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et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Résistance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(PHAR2), Poitiers, </w:t>
      </w:r>
      <w:proofErr w:type="gramStart"/>
      <w:r>
        <w:rPr>
          <w:rFonts w:ascii="Accord Alternate" w:hAnsi="Accord Alternate" w:cs="Segoe UI"/>
          <w:color w:val="212121"/>
          <w:shd w:val="clear" w:color="auto" w:fill="FFFFFF"/>
        </w:rPr>
        <w:t>France;</w:t>
      </w:r>
      <w:proofErr w:type="gramEnd"/>
    </w:p>
    <w:p w14:paraId="0A0431CE" w14:textId="77777777" w:rsidR="002F27D8" w:rsidRPr="000B0D48" w:rsidRDefault="002F27D8" w:rsidP="002F27D8">
      <w:pPr>
        <w:spacing w:line="480" w:lineRule="auto"/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</w:pPr>
      <w:r w:rsidRPr="000B0D48">
        <w:rPr>
          <w:rFonts w:ascii="Accord Alternate" w:hAnsi="Accord Alternate" w:cs="Segoe UI"/>
          <w:b/>
          <w:bCs/>
          <w:color w:val="212121"/>
          <w:sz w:val="24"/>
          <w:szCs w:val="24"/>
          <w:shd w:val="clear" w:color="auto" w:fill="FFFFFF"/>
        </w:rPr>
        <w:t>3</w:t>
      </w:r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</w:t>
      </w:r>
      <w:r w:rsidRPr="000B0D48">
        <w:rPr>
          <w:rFonts w:ascii="Accord Alternate" w:hAnsi="Accord Alternate" w:cs="Arial"/>
          <w:color w:val="000000"/>
          <w:sz w:val="24"/>
          <w:szCs w:val="24"/>
        </w:rPr>
        <w:t xml:space="preserve">Alliance for Vascular Access Teaching and Research (AVATAR) group, Griffith University, Nathan, Queensland, </w:t>
      </w:r>
      <w:proofErr w:type="gramStart"/>
      <w:r w:rsidRPr="000B0D48">
        <w:rPr>
          <w:rFonts w:ascii="Accord Alternate" w:hAnsi="Accord Alternate" w:cs="Arial"/>
          <w:color w:val="000000"/>
        </w:rPr>
        <w:t>Australia</w:t>
      </w:r>
      <w:r>
        <w:rPr>
          <w:rFonts w:ascii="Accord Alternate" w:hAnsi="Accord Alternate" w:cs="Arial"/>
          <w:color w:val="000000"/>
        </w:rPr>
        <w:t>;</w:t>
      </w:r>
      <w:proofErr w:type="gramEnd"/>
      <w:r>
        <w:rPr>
          <w:rFonts w:ascii="Accord Alternate" w:hAnsi="Accord Alternate" w:cs="Arial"/>
          <w:color w:val="000000"/>
        </w:rPr>
        <w:t xml:space="preserve"> </w:t>
      </w:r>
    </w:p>
    <w:p w14:paraId="5DF7527F" w14:textId="77777777" w:rsidR="002F27D8" w:rsidRPr="000B0D48" w:rsidRDefault="002F27D8" w:rsidP="002F27D8">
      <w:pPr>
        <w:spacing w:line="480" w:lineRule="auto"/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</w:pPr>
      <w:r w:rsidRPr="000B0D48">
        <w:rPr>
          <w:rFonts w:ascii="Accord Alternate" w:hAnsi="Accord Alternate" w:cs="Segoe UI"/>
          <w:b/>
          <w:bCs/>
          <w:color w:val="212121"/>
          <w:sz w:val="24"/>
          <w:szCs w:val="24"/>
          <w:shd w:val="clear" w:color="auto" w:fill="FFFFFF"/>
        </w:rPr>
        <w:t>4</w:t>
      </w:r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Laboratoire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de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virologie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et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mycobactériologie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, CHU de Poitiers, </w:t>
      </w:r>
      <w:proofErr w:type="gramStart"/>
      <w:r>
        <w:rPr>
          <w:rFonts w:ascii="Accord Alternate" w:hAnsi="Accord Alternate" w:cs="Segoe UI"/>
          <w:color w:val="212121"/>
          <w:shd w:val="clear" w:color="auto" w:fill="FFFFFF"/>
        </w:rPr>
        <w:t>France;</w:t>
      </w:r>
      <w:proofErr w:type="gramEnd"/>
    </w:p>
    <w:p w14:paraId="7424C7D9" w14:textId="22E63BF1" w:rsidR="002F27D8" w:rsidRPr="000B0D48" w:rsidRDefault="002F27D8" w:rsidP="002F27D8">
      <w:pPr>
        <w:spacing w:line="480" w:lineRule="auto"/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</w:pPr>
      <w:r w:rsidRPr="000B0D48">
        <w:rPr>
          <w:rFonts w:ascii="Accord Alternate" w:hAnsi="Accord Alternate" w:cs="Segoe UI"/>
          <w:b/>
          <w:bCs/>
          <w:color w:val="212121"/>
          <w:sz w:val="24"/>
          <w:szCs w:val="24"/>
          <w:shd w:val="clear" w:color="auto" w:fill="FFFFFF"/>
        </w:rPr>
        <w:t>5</w:t>
      </w:r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Laboratoire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Inflammation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Tissus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Epithéliaux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et Cytokines, Université de Poitiers, 86073 Poitiers, </w:t>
      </w:r>
      <w:proofErr w:type="gramStart"/>
      <w:r>
        <w:rPr>
          <w:rFonts w:ascii="Accord Alternate" w:hAnsi="Accord Alternate" w:cs="Segoe UI"/>
          <w:color w:val="212121"/>
          <w:shd w:val="clear" w:color="auto" w:fill="FFFFFF"/>
        </w:rPr>
        <w:t>France;</w:t>
      </w:r>
      <w:proofErr w:type="gramEnd"/>
    </w:p>
    <w:p w14:paraId="4213B762" w14:textId="77777777" w:rsidR="002F27D8" w:rsidRPr="000B0D48" w:rsidRDefault="002F27D8" w:rsidP="002F27D8">
      <w:pPr>
        <w:spacing w:line="480" w:lineRule="auto"/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</w:pPr>
      <w:r w:rsidRPr="000B0D48">
        <w:rPr>
          <w:rFonts w:ascii="Accord Alternate" w:hAnsi="Accord Alternate" w:cs="Segoe UI"/>
          <w:b/>
          <w:bCs/>
          <w:color w:val="212121"/>
          <w:sz w:val="24"/>
          <w:szCs w:val="24"/>
          <w:shd w:val="clear" w:color="auto" w:fill="FFFFFF"/>
        </w:rPr>
        <w:t xml:space="preserve">6 </w:t>
      </w:r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INSERM U1313,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Ischémie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Reperfusion,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Métabolisme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et Inflammation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Stérile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>en</w:t>
      </w:r>
      <w:proofErr w:type="spellEnd"/>
      <w:r w:rsidRPr="000B0D48">
        <w:rPr>
          <w:rFonts w:ascii="Accord Alternate" w:hAnsi="Accord Alternate" w:cs="Segoe UI"/>
          <w:color w:val="212121"/>
          <w:sz w:val="24"/>
          <w:szCs w:val="24"/>
          <w:shd w:val="clear" w:color="auto" w:fill="FFFFFF"/>
        </w:rPr>
        <w:t xml:space="preserve"> Transplantation (IRMETIST), Poitiers, </w:t>
      </w:r>
      <w:r>
        <w:rPr>
          <w:rFonts w:ascii="Accord Alternate" w:hAnsi="Accord Alternate" w:cs="Segoe UI"/>
          <w:color w:val="212121"/>
          <w:shd w:val="clear" w:color="auto" w:fill="FFFFFF"/>
        </w:rPr>
        <w:t>France.</w:t>
      </w:r>
    </w:p>
    <w:p w14:paraId="5B063ECC" w14:textId="77777777" w:rsidR="0009269F" w:rsidRDefault="0009269F" w:rsidP="002F27D8">
      <w:pPr>
        <w:pStyle w:val="Heading2"/>
        <w:spacing w:line="480" w:lineRule="auto"/>
        <w:rPr>
          <w:rFonts w:ascii="Accord Alternate" w:hAnsi="Accord Alternate" w:cstheme="majorHAnsi"/>
          <w:bCs w:val="0"/>
          <w:color w:val="000000" w:themeColor="text1"/>
          <w:sz w:val="24"/>
          <w:szCs w:val="24"/>
        </w:rPr>
      </w:pPr>
    </w:p>
    <w:p w14:paraId="21778DF5" w14:textId="77777777" w:rsidR="0009269F" w:rsidRDefault="0009269F" w:rsidP="002F27D8">
      <w:pPr>
        <w:pStyle w:val="Heading2"/>
        <w:spacing w:line="480" w:lineRule="auto"/>
        <w:rPr>
          <w:rFonts w:ascii="Accord Alternate" w:hAnsi="Accord Alternate" w:cstheme="majorHAnsi"/>
          <w:bCs w:val="0"/>
          <w:color w:val="000000" w:themeColor="text1"/>
          <w:sz w:val="24"/>
          <w:szCs w:val="24"/>
        </w:rPr>
      </w:pPr>
    </w:p>
    <w:p w14:paraId="30A4BFF0" w14:textId="77777777" w:rsidR="0009269F" w:rsidRDefault="0009269F" w:rsidP="002F27D8">
      <w:pPr>
        <w:pStyle w:val="Heading2"/>
        <w:spacing w:line="480" w:lineRule="auto"/>
        <w:rPr>
          <w:rFonts w:ascii="Accord Alternate" w:hAnsi="Accord Alternate" w:cstheme="majorHAnsi"/>
          <w:bCs w:val="0"/>
          <w:color w:val="000000" w:themeColor="text1"/>
          <w:sz w:val="24"/>
          <w:szCs w:val="24"/>
        </w:rPr>
      </w:pPr>
      <w:r>
        <w:rPr>
          <w:rFonts w:ascii="Accord Alternate" w:hAnsi="Accord Alternate" w:cstheme="majorHAnsi"/>
          <w:bCs w:val="0"/>
          <w:color w:val="000000" w:themeColor="text1"/>
          <w:sz w:val="24"/>
          <w:szCs w:val="24"/>
        </w:rPr>
        <w:br w:type="page"/>
      </w:r>
    </w:p>
    <w:p w14:paraId="3BE53CC5" w14:textId="087FF9F4" w:rsidR="00CC1167" w:rsidRPr="002F27D8" w:rsidRDefault="00CC1167" w:rsidP="002F27D8">
      <w:pPr>
        <w:pStyle w:val="Heading2"/>
        <w:spacing w:line="480" w:lineRule="auto"/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</w:pPr>
      <w:r w:rsidRPr="002F27D8">
        <w:rPr>
          <w:rFonts w:ascii="Accord Alternate" w:hAnsi="Accord Alternate" w:cstheme="majorHAnsi"/>
          <w:bCs w:val="0"/>
          <w:color w:val="000000" w:themeColor="text1"/>
          <w:sz w:val="24"/>
          <w:szCs w:val="24"/>
        </w:rPr>
        <w:lastRenderedPageBreak/>
        <w:t xml:space="preserve">Table </w:t>
      </w:r>
      <w:r w:rsidR="009C6737" w:rsidRPr="002F27D8">
        <w:rPr>
          <w:rFonts w:ascii="Accord Alternate" w:hAnsi="Accord Alternate" w:cstheme="majorHAnsi"/>
          <w:bCs w:val="0"/>
          <w:color w:val="000000" w:themeColor="text1"/>
          <w:sz w:val="24"/>
          <w:szCs w:val="24"/>
        </w:rPr>
        <w:t>S</w:t>
      </w:r>
      <w:r w:rsidRPr="002F27D8">
        <w:rPr>
          <w:rFonts w:ascii="Accord Alternate" w:hAnsi="Accord Alternate" w:cstheme="majorHAnsi"/>
          <w:bCs w:val="0"/>
          <w:color w:val="000000" w:themeColor="text1"/>
          <w:sz w:val="24"/>
          <w:szCs w:val="24"/>
        </w:rPr>
        <w:t>1.</w:t>
      </w:r>
      <w:r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</w:t>
      </w:r>
      <w:r w:rsidR="0009269F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Distribution</w:t>
      </w:r>
      <w:r w:rsidR="00DA61EB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of p</w:t>
      </w:r>
      <w:r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athogen</w:t>
      </w:r>
      <w:r w:rsidR="00DA61EB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s</w:t>
      </w:r>
      <w:r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detect</w:t>
      </w:r>
      <w:r w:rsidR="00DA61EB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ed</w:t>
      </w:r>
      <w:r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</w:t>
      </w:r>
      <w:r w:rsidR="00DA61EB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in </w:t>
      </w:r>
      <w:r w:rsidR="005A3B6C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all </w:t>
      </w:r>
      <w:r w:rsidR="00DA61EB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the </w:t>
      </w:r>
      <w:r w:rsidR="005A3B6C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540</w:t>
      </w:r>
      <w:r w:rsidR="00DA61EB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</w:t>
      </w:r>
      <w:r w:rsidR="0053092E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positive </w:t>
      </w:r>
      <w:r w:rsidR="00DA61EB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3280"/>
      </w:tblGrid>
      <w:tr w:rsidR="00CC1167" w:rsidRPr="002F27D8" w14:paraId="43E207C8" w14:textId="77777777" w:rsidTr="00602FD1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4592C9A" w14:textId="2ED18805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031B7AE" w14:textId="336DB06E" w:rsidR="00CC1167" w:rsidRPr="002F27D8" w:rsidRDefault="00DA61EB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Number of pathogens detected</w:t>
            </w:r>
          </w:p>
          <w:p w14:paraId="4C110462" w14:textId="1768EA9F" w:rsidR="00DA61EB" w:rsidRPr="002F27D8" w:rsidRDefault="00DA61EB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(n = 598 in total)</w:t>
            </w:r>
          </w:p>
        </w:tc>
      </w:tr>
      <w:tr w:rsidR="00CC1167" w:rsidRPr="002F27D8" w14:paraId="2EDDB2CA" w14:textId="77777777" w:rsidTr="00602FD1">
        <w:tc>
          <w:tcPr>
            <w:tcW w:w="0" w:type="auto"/>
            <w:tcBorders>
              <w:bottom w:val="nil"/>
              <w:right w:val="nil"/>
            </w:tcBorders>
          </w:tcPr>
          <w:p w14:paraId="515157E0" w14:textId="77777777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Influenza A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38A50C82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85 (30.9%)</w:t>
            </w:r>
          </w:p>
        </w:tc>
      </w:tr>
      <w:tr w:rsidR="00CC1167" w:rsidRPr="002F27D8" w14:paraId="7BB52D98" w14:textId="77777777" w:rsidTr="00602FD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20C7E0" w14:textId="46FAFF67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Rhinovirus/</w:t>
            </w:r>
            <w:r w:rsidR="002C47AA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nte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A0A3B5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26 (21.1%)</w:t>
            </w:r>
          </w:p>
        </w:tc>
      </w:tr>
      <w:tr w:rsidR="00CC1167" w:rsidRPr="002F27D8" w14:paraId="78096688" w14:textId="77777777" w:rsidTr="00602FD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A30E10" w14:textId="77777777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eastAsia="Times New Roman" w:hAnsi="Accord Alternate" w:cstheme="minorHAnsi"/>
                <w:i/>
                <w:iCs/>
                <w:color w:val="000000"/>
                <w:sz w:val="24"/>
                <w:szCs w:val="24"/>
                <w:lang w:eastAsia="fr-FR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5F6097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12 (18.7%)</w:t>
            </w:r>
          </w:p>
        </w:tc>
      </w:tr>
      <w:tr w:rsidR="00CC1167" w:rsidRPr="002F27D8" w14:paraId="1F06911E" w14:textId="77777777" w:rsidTr="00602FD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AF5BE8" w14:textId="34533F9F" w:rsidR="00CC1167" w:rsidRPr="002F27D8" w:rsidRDefault="002C47AA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Seasonal c</w:t>
            </w:r>
            <w:r w:rsidR="00CC1167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oronavi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65875C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46 (7.7%)</w:t>
            </w:r>
          </w:p>
        </w:tc>
      </w:tr>
      <w:tr w:rsidR="00CC1167" w:rsidRPr="002F27D8" w14:paraId="6BB61C08" w14:textId="77777777" w:rsidTr="00602FD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F9E451" w14:textId="1175C09F" w:rsidR="00CC1167" w:rsidRPr="002F27D8" w:rsidRDefault="00DA61EB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sz w:val="24"/>
                <w:szCs w:val="24"/>
              </w:rPr>
              <w:t>Respiratory syncytial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B8EF02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43 (7.2%)</w:t>
            </w:r>
          </w:p>
        </w:tc>
      </w:tr>
      <w:tr w:rsidR="00CC1167" w:rsidRPr="002F27D8" w14:paraId="075780B5" w14:textId="77777777" w:rsidTr="00602FD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5E45DC" w14:textId="77777777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AAD26D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43 (7.2%)</w:t>
            </w:r>
          </w:p>
        </w:tc>
      </w:tr>
      <w:tr w:rsidR="00CC1167" w:rsidRPr="002F27D8" w14:paraId="68FC7E74" w14:textId="77777777" w:rsidTr="00602FD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F162D1" w14:textId="21457C8E" w:rsidR="00CC1167" w:rsidRPr="002F27D8" w:rsidRDefault="002C47AA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Human m</w:t>
            </w:r>
            <w:r w:rsidR="00CC1167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tapneum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68B535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27 (4.5%)</w:t>
            </w:r>
          </w:p>
        </w:tc>
      </w:tr>
      <w:tr w:rsidR="00CC1167" w:rsidRPr="002F27D8" w14:paraId="7015B32A" w14:textId="77777777" w:rsidTr="00602FD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8C1DEE" w14:textId="59666999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Parainfluenzae</w:t>
            </w:r>
            <w:proofErr w:type="spellEnd"/>
            <w:r w:rsidR="003E2A12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64FB9E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0 (1.7%)</w:t>
            </w:r>
          </w:p>
        </w:tc>
      </w:tr>
      <w:tr w:rsidR="00CC1167" w:rsidRPr="002F27D8" w14:paraId="060A7A5A" w14:textId="77777777" w:rsidTr="00602FD1">
        <w:trPr>
          <w:trHeight w:val="8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873923" w14:textId="77777777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Aden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A7B653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 (0.5%)</w:t>
            </w:r>
          </w:p>
        </w:tc>
      </w:tr>
      <w:tr w:rsidR="00CC1167" w:rsidRPr="002F27D8" w14:paraId="5C02753D" w14:textId="77777777" w:rsidTr="00602FD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048D42" w14:textId="77777777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Bordetella pertu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AC1084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0.2%)</w:t>
            </w:r>
          </w:p>
        </w:tc>
      </w:tr>
      <w:tr w:rsidR="00CC1167" w:rsidRPr="002F27D8" w14:paraId="712775E4" w14:textId="77777777" w:rsidTr="00602FD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588478" w14:textId="77777777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Influenza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DECB3C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0.2%)</w:t>
            </w:r>
          </w:p>
        </w:tc>
      </w:tr>
      <w:tr w:rsidR="00CC1167" w:rsidRPr="002F27D8" w14:paraId="24B97C0C" w14:textId="77777777" w:rsidTr="00602FD1">
        <w:tc>
          <w:tcPr>
            <w:tcW w:w="0" w:type="auto"/>
            <w:tcBorders>
              <w:top w:val="nil"/>
              <w:right w:val="nil"/>
            </w:tcBorders>
          </w:tcPr>
          <w:p w14:paraId="11E29568" w14:textId="77777777" w:rsidR="00CC1167" w:rsidRPr="002F27D8" w:rsidRDefault="00CC1167" w:rsidP="002F27D8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Chlamydia pneumoniae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C8A67B6" w14:textId="77777777" w:rsidR="00CC1167" w:rsidRPr="002F27D8" w:rsidRDefault="00CC1167" w:rsidP="002F27D8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0.2%)</w:t>
            </w:r>
          </w:p>
        </w:tc>
      </w:tr>
    </w:tbl>
    <w:p w14:paraId="683CD6DA" w14:textId="24FF2783" w:rsidR="009C6737" w:rsidRPr="002F27D8" w:rsidRDefault="00CC1167" w:rsidP="002F27D8">
      <w:pPr>
        <w:spacing w:line="480" w:lineRule="auto"/>
        <w:rPr>
          <w:rFonts w:ascii="Accord Alternate" w:eastAsiaTheme="majorEastAsia" w:hAnsi="Accord Alternate" w:cstheme="majorHAnsi"/>
          <w:color w:val="000000" w:themeColor="text1"/>
          <w:sz w:val="24"/>
          <w:szCs w:val="24"/>
        </w:rPr>
      </w:pPr>
      <w:r w:rsidRPr="002F27D8">
        <w:rPr>
          <w:rFonts w:ascii="Accord Alternate" w:hAnsi="Accord Alternate" w:cstheme="majorHAnsi"/>
          <w:sz w:val="24"/>
          <w:szCs w:val="24"/>
        </w:rPr>
        <w:t>Results are n (%).</w:t>
      </w:r>
      <w:r w:rsidR="003E2A12" w:rsidRPr="002F27D8">
        <w:rPr>
          <w:rFonts w:ascii="Accord Alternate" w:hAnsi="Accord Alternate" w:cstheme="majorHAnsi"/>
          <w:sz w:val="24"/>
          <w:szCs w:val="24"/>
        </w:rPr>
        <w:t xml:space="preserve"> </w:t>
      </w:r>
      <w:r w:rsidR="00DA61EB" w:rsidRPr="002F27D8">
        <w:rPr>
          <w:rFonts w:ascii="Accord Alternate" w:hAnsi="Accord Alternate" w:cstheme="majorHAnsi"/>
          <w:sz w:val="24"/>
          <w:szCs w:val="24"/>
        </w:rPr>
        <w:t>SARS-CoV-2</w:t>
      </w:r>
      <w:r w:rsidRPr="002F27D8">
        <w:rPr>
          <w:rFonts w:ascii="Accord Alternate" w:hAnsi="Accord Alternate" w:cstheme="majorHAnsi"/>
          <w:sz w:val="24"/>
          <w:szCs w:val="24"/>
        </w:rPr>
        <w:t xml:space="preserve"> denotes </w:t>
      </w:r>
      <w:r w:rsidR="001A52FD" w:rsidRPr="002F27D8">
        <w:rPr>
          <w:rFonts w:ascii="Accord Alternate" w:hAnsi="Accord Alternate" w:cstheme="majorHAnsi"/>
          <w:i/>
          <w:sz w:val="24"/>
          <w:szCs w:val="24"/>
        </w:rPr>
        <w:t>s</w:t>
      </w:r>
      <w:r w:rsidR="00DA61EB" w:rsidRPr="002F27D8">
        <w:rPr>
          <w:rFonts w:ascii="Accord Alternate" w:hAnsi="Accord Alternate" w:cstheme="majorHAnsi"/>
          <w:i/>
          <w:sz w:val="24"/>
          <w:szCs w:val="24"/>
        </w:rPr>
        <w:t>evere acute respiratory syndrome-related coronavirus 2</w:t>
      </w:r>
      <w:r w:rsidR="009C6737" w:rsidRPr="002F27D8">
        <w:rPr>
          <w:rFonts w:ascii="Accord Alternate" w:hAnsi="Accord Alternate" w:cstheme="majorHAnsi"/>
          <w:b/>
          <w:bCs/>
          <w:color w:val="000000" w:themeColor="text1"/>
          <w:sz w:val="24"/>
          <w:szCs w:val="24"/>
        </w:rPr>
        <w:br w:type="page"/>
      </w:r>
    </w:p>
    <w:p w14:paraId="664FDF22" w14:textId="5C0168F2" w:rsidR="00CC1167" w:rsidRPr="002F27D8" w:rsidRDefault="00CC1167" w:rsidP="00DA61EB">
      <w:pPr>
        <w:pStyle w:val="Heading2"/>
        <w:spacing w:line="480" w:lineRule="auto"/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</w:pPr>
      <w:r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lastRenderedPageBreak/>
        <w:t xml:space="preserve">Table </w:t>
      </w:r>
      <w:r w:rsidR="009C6737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S</w:t>
      </w:r>
      <w:r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2. </w:t>
      </w:r>
      <w:r w:rsidR="0009269F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Distribution</w:t>
      </w:r>
      <w:r w:rsidR="005A3B6C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of pathogens in the 485 included patients with a single pathogen dete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7"/>
        <w:gridCol w:w="3280"/>
      </w:tblGrid>
      <w:tr w:rsidR="00CC1167" w:rsidRPr="002F27D8" w14:paraId="4BCFD359" w14:textId="77777777" w:rsidTr="00602FD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1301616" w14:textId="7DAB1D01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58E691" w14:textId="77777777" w:rsidR="005A3B6C" w:rsidRPr="002F27D8" w:rsidRDefault="005A3B6C" w:rsidP="005A3B6C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Number of pathogens detected</w:t>
            </w:r>
          </w:p>
          <w:p w14:paraId="4CCC11B3" w14:textId="171C917B" w:rsidR="00CC1167" w:rsidRPr="002F27D8" w:rsidRDefault="005A3B6C" w:rsidP="005A3B6C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(n = 485 in total)</w:t>
            </w:r>
          </w:p>
        </w:tc>
      </w:tr>
      <w:tr w:rsidR="00CC1167" w:rsidRPr="002F27D8" w14:paraId="0E7CAB4C" w14:textId="77777777" w:rsidTr="00602FD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EBD691" w14:textId="77777777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Influenza 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9385B1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60 (33.0%)</w:t>
            </w:r>
          </w:p>
        </w:tc>
      </w:tr>
      <w:tr w:rsidR="00CC1167" w:rsidRPr="002F27D8" w14:paraId="386C617D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44DD6" w14:textId="020BCD59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Rhinovirus/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nte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AF2AC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93 (19.2%)</w:t>
            </w:r>
          </w:p>
        </w:tc>
      </w:tr>
      <w:tr w:rsidR="00CC1167" w:rsidRPr="002F27D8" w14:paraId="1D4F08B7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4CA4F" w14:textId="77777777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eastAsia="Times New Roman" w:hAnsi="Accord Alternate" w:cstheme="minorHAnsi"/>
                <w:i/>
                <w:iCs/>
                <w:color w:val="000000"/>
                <w:sz w:val="24"/>
                <w:szCs w:val="24"/>
                <w:lang w:eastAsia="fr-FR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200A1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92 (19.0%)</w:t>
            </w:r>
          </w:p>
        </w:tc>
      </w:tr>
      <w:tr w:rsidR="00CC1167" w:rsidRPr="002F27D8" w14:paraId="58C1E63F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E215B" w14:textId="0D4FD1D6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Mycoplasma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287D6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7 (7.6%)</w:t>
            </w:r>
          </w:p>
        </w:tc>
      </w:tr>
      <w:tr w:rsidR="00CC1167" w:rsidRPr="002F27D8" w14:paraId="046E2850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ADFFF" w14:textId="19D178D8" w:rsidR="00CC1167" w:rsidRPr="002F27D8" w:rsidRDefault="00D50E9F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Seasonal c</w:t>
            </w:r>
            <w:r w:rsidR="00CC1167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oronavi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FFCB3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6 (7.4%)</w:t>
            </w:r>
          </w:p>
        </w:tc>
      </w:tr>
      <w:tr w:rsidR="00CC1167" w:rsidRPr="002F27D8" w14:paraId="76DA8B1F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D2AE8" w14:textId="74C11CA1" w:rsidR="00CC1167" w:rsidRPr="002F27D8" w:rsidRDefault="005A3B6C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sz w:val="24"/>
                <w:szCs w:val="24"/>
              </w:rPr>
              <w:t>Respiratory syncytial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3AF58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4 (7.0%)</w:t>
            </w:r>
          </w:p>
        </w:tc>
      </w:tr>
      <w:tr w:rsidR="00CC1167" w:rsidRPr="002F27D8" w14:paraId="5B3713CA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82165" w14:textId="77777777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Metapneum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5E034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22 (4.5%)</w:t>
            </w:r>
          </w:p>
        </w:tc>
      </w:tr>
      <w:tr w:rsidR="00CC1167" w:rsidRPr="002F27D8" w14:paraId="5AFE6402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F119C" w14:textId="48EDF2B7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Parainfluenzae</w:t>
            </w:r>
            <w:proofErr w:type="spellEnd"/>
            <w:r w:rsidR="003E2A12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376B8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7 (1.4%)</w:t>
            </w:r>
          </w:p>
        </w:tc>
      </w:tr>
      <w:tr w:rsidR="00CC1167" w:rsidRPr="002F27D8" w14:paraId="647C4DA0" w14:textId="77777777" w:rsidTr="00602FD1">
        <w:trPr>
          <w:trHeight w:val="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8188" w14:textId="77777777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Aden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93252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 (0.6%)</w:t>
            </w:r>
          </w:p>
        </w:tc>
      </w:tr>
      <w:tr w:rsidR="00CC1167" w:rsidRPr="002F27D8" w14:paraId="70F387BE" w14:textId="77777777" w:rsidTr="00602FD1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BAEB2A" w14:textId="77777777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Chlamydia pneumoni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DC5D4A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0.2%)</w:t>
            </w:r>
          </w:p>
        </w:tc>
      </w:tr>
    </w:tbl>
    <w:p w14:paraId="2979290A" w14:textId="49D183B9" w:rsidR="009C6737" w:rsidRPr="002F27D8" w:rsidRDefault="00CC1167" w:rsidP="00DA61EB">
      <w:pPr>
        <w:spacing w:line="480" w:lineRule="auto"/>
        <w:rPr>
          <w:rFonts w:ascii="Accord Alternate" w:hAnsi="Accord Alternate" w:cstheme="majorHAnsi"/>
          <w:sz w:val="24"/>
          <w:szCs w:val="24"/>
        </w:rPr>
      </w:pPr>
      <w:r w:rsidRPr="002F27D8">
        <w:rPr>
          <w:rFonts w:ascii="Accord Alternate" w:hAnsi="Accord Alternate" w:cstheme="majorHAnsi"/>
          <w:sz w:val="24"/>
          <w:szCs w:val="24"/>
        </w:rPr>
        <w:t>Results are n (%).</w:t>
      </w:r>
      <w:r w:rsidR="005A3B6C" w:rsidRPr="002F27D8">
        <w:rPr>
          <w:rFonts w:ascii="Accord Alternate" w:hAnsi="Accord Alternate" w:cstheme="majorHAnsi"/>
          <w:sz w:val="24"/>
          <w:szCs w:val="24"/>
        </w:rPr>
        <w:t xml:space="preserve"> </w:t>
      </w:r>
      <w:r w:rsidR="00DA61EB" w:rsidRPr="002F27D8">
        <w:rPr>
          <w:rFonts w:ascii="Accord Alternate" w:hAnsi="Accord Alternate" w:cstheme="majorHAnsi"/>
          <w:sz w:val="24"/>
          <w:szCs w:val="24"/>
        </w:rPr>
        <w:t xml:space="preserve">SARS-CoV-2 denotes </w:t>
      </w:r>
      <w:r w:rsidR="001A52FD" w:rsidRPr="002F27D8">
        <w:rPr>
          <w:rFonts w:ascii="Accord Alternate" w:hAnsi="Accord Alternate" w:cstheme="majorHAnsi"/>
          <w:i/>
          <w:sz w:val="24"/>
          <w:szCs w:val="24"/>
        </w:rPr>
        <w:t>s</w:t>
      </w:r>
      <w:r w:rsidR="00DA61EB" w:rsidRPr="002F27D8">
        <w:rPr>
          <w:rFonts w:ascii="Accord Alternate" w:hAnsi="Accord Alternate" w:cstheme="majorHAnsi"/>
          <w:i/>
          <w:sz w:val="24"/>
          <w:szCs w:val="24"/>
        </w:rPr>
        <w:t>evere acute respiratory syndrome-related coronavirus 2</w:t>
      </w:r>
      <w:r w:rsidR="009C6737" w:rsidRPr="002F27D8">
        <w:rPr>
          <w:rFonts w:ascii="Accord Alternate" w:hAnsi="Accord Alternate" w:cstheme="majorHAnsi"/>
          <w:b/>
          <w:bCs/>
          <w:color w:val="000000" w:themeColor="text1"/>
          <w:sz w:val="24"/>
          <w:szCs w:val="24"/>
        </w:rPr>
        <w:br w:type="page"/>
      </w:r>
    </w:p>
    <w:p w14:paraId="0FAC7431" w14:textId="76D7AF2C" w:rsidR="00CC1167" w:rsidRPr="002F27D8" w:rsidRDefault="00CC1167" w:rsidP="00DA61EB">
      <w:pPr>
        <w:pStyle w:val="Heading2"/>
        <w:spacing w:line="480" w:lineRule="auto"/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</w:pPr>
      <w:r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lastRenderedPageBreak/>
        <w:t xml:space="preserve">Table </w:t>
      </w:r>
      <w:r w:rsidR="009C6737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S</w:t>
      </w:r>
      <w:r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3. </w:t>
      </w:r>
      <w:r w:rsidR="0009269F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Distribution</w:t>
      </w:r>
      <w:r w:rsidR="00E60662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of pathogens in the 52 included patients with two </w:t>
      </w:r>
      <w:r w:rsidR="00FB62E2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pathogens</w:t>
      </w:r>
      <w:r w:rsidR="00E60662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dete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6"/>
        <w:gridCol w:w="2651"/>
      </w:tblGrid>
      <w:tr w:rsidR="00CC1167" w:rsidRPr="002F27D8" w14:paraId="7643407E" w14:textId="77777777" w:rsidTr="00602FD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F23378" w14:textId="77777777" w:rsidR="00CC1167" w:rsidRPr="002F27D8" w:rsidRDefault="00CC1167" w:rsidP="00FB62E2">
            <w:pPr>
              <w:spacing w:line="480" w:lineRule="auto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Pathogen combin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E4B5BE" w14:textId="54169601" w:rsidR="00E60662" w:rsidRPr="002F27D8" w:rsidRDefault="005A3B6C" w:rsidP="00E6066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 xml:space="preserve">Number of </w:t>
            </w:r>
            <w:r w:rsidR="00FB62E2"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combinations</w:t>
            </w: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 xml:space="preserve"> </w:t>
            </w:r>
          </w:p>
          <w:p w14:paraId="17AD813A" w14:textId="22C4BF1E" w:rsidR="00CC1167" w:rsidRPr="002F27D8" w:rsidRDefault="005A3B6C" w:rsidP="00E6066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(n = 52 in total)</w:t>
            </w:r>
          </w:p>
        </w:tc>
      </w:tr>
      <w:tr w:rsidR="00CC1167" w:rsidRPr="002F27D8" w14:paraId="18EA8080" w14:textId="77777777" w:rsidTr="00602FD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0E2B58" w14:textId="6DC59CC8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Influenza A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hinovirus/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nterovir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A19553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1 (21.2%)</w:t>
            </w:r>
          </w:p>
        </w:tc>
      </w:tr>
      <w:tr w:rsidR="00CC1167" w:rsidRPr="002F27D8" w14:paraId="403FACC1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05ED3" w14:textId="0419DCE2" w:rsidR="00CC1167" w:rsidRPr="002F27D8" w:rsidRDefault="00CC1167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Rhinovirus/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nterovirus + SARS-C</w:t>
            </w:r>
            <w:r w:rsidR="0009269F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o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2CAEC" w14:textId="77777777" w:rsidR="00CC1167" w:rsidRPr="002F27D8" w:rsidRDefault="00CC1167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6 (11.5%)</w:t>
            </w:r>
          </w:p>
        </w:tc>
      </w:tr>
      <w:tr w:rsidR="00FB62E2" w:rsidRPr="002F27D8" w14:paraId="2C4C50D4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BC8B2" w14:textId="56565F12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Influenza A + SARS-C</w:t>
            </w:r>
            <w:r w:rsidR="0009269F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o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F5A6A" w14:textId="1A38B8B8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5 (9.6%)</w:t>
            </w:r>
          </w:p>
        </w:tc>
      </w:tr>
      <w:tr w:rsidR="00FB62E2" w:rsidRPr="002F27D8" w14:paraId="20EF9F25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2332D" w14:textId="53AB2085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Rhinovirus/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nterovirus + Mycoplasma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1FE25" w14:textId="3BB77762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4 (7.7%)</w:t>
            </w:r>
          </w:p>
        </w:tc>
      </w:tr>
      <w:tr w:rsidR="00FB62E2" w:rsidRPr="002F27D8" w14:paraId="2EB91329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90FC8" w14:textId="3F9E4A8D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Rhinovirus/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nterovirus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tapneum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F2E1F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 (5.8%)</w:t>
            </w:r>
          </w:p>
        </w:tc>
      </w:tr>
      <w:tr w:rsidR="00FB62E2" w:rsidRPr="002F27D8" w14:paraId="17ABA942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0D2B5" w14:textId="5455689C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Parainfluenza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hinovirus/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nte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00FD1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 (5.8%)</w:t>
            </w:r>
          </w:p>
        </w:tc>
      </w:tr>
      <w:tr w:rsidR="00FB62E2" w:rsidRPr="002F27D8" w14:paraId="39D851D1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904C5" w14:textId="2C465BE1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sz w:val="24"/>
                <w:szCs w:val="24"/>
              </w:rPr>
              <w:t>Respiratory syncytial virus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 + SARS-C</w:t>
            </w:r>
            <w:r w:rsidR="0009269F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o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8D175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 (5.8%)</w:t>
            </w:r>
          </w:p>
        </w:tc>
      </w:tr>
      <w:tr w:rsidR="00FB62E2" w:rsidRPr="002F27D8" w14:paraId="67C1DF02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79060" w14:textId="34F5AAAD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sz w:val="24"/>
                <w:szCs w:val="24"/>
              </w:rPr>
              <w:t>Respiratory syncytial virus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hinovirus/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nte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A775D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 (5.8%)</w:t>
            </w:r>
          </w:p>
        </w:tc>
      </w:tr>
      <w:tr w:rsidR="00FB62E2" w:rsidRPr="002F27D8" w14:paraId="48CF0CF0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540B9" w14:textId="7BA47A98" w:rsidR="00FB62E2" w:rsidRPr="002F27D8" w:rsidRDefault="00D50E9F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Seasonal c</w:t>
            </w:r>
            <w:r w:rsidR="00FB62E2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oronavirus + SARS-C</w:t>
            </w:r>
            <w:r w:rsidR="0009269F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o</w:t>
            </w:r>
            <w:r w:rsidR="00FB62E2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0A962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 (5.8%)</w:t>
            </w:r>
          </w:p>
        </w:tc>
      </w:tr>
      <w:tr w:rsidR="00FB62E2" w:rsidRPr="002F27D8" w14:paraId="7DF6AE54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02216" w14:textId="0219E438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Influenza A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seasonal c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oron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88A19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3 (5.8%)</w:t>
            </w:r>
          </w:p>
        </w:tc>
      </w:tr>
      <w:tr w:rsidR="00FB62E2" w:rsidRPr="002F27D8" w14:paraId="020A4199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26D20" w14:textId="3654E407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Influenza A + </w:t>
            </w:r>
            <w:r w:rsidR="00D50E9F" w:rsidRPr="002F27D8">
              <w:rPr>
                <w:rFonts w:ascii="Accord Alternate" w:hAnsi="Accord Alternate" w:cstheme="majorHAnsi"/>
                <w:i/>
                <w:sz w:val="24"/>
                <w:szCs w:val="24"/>
              </w:rPr>
              <w:t>r</w:t>
            </w:r>
            <w:r w:rsidRPr="002F27D8">
              <w:rPr>
                <w:rFonts w:ascii="Accord Alternate" w:hAnsi="Accord Alternate" w:cstheme="majorHAnsi"/>
                <w:i/>
                <w:sz w:val="24"/>
                <w:szCs w:val="24"/>
              </w:rPr>
              <w:t>espiratory syncytial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3279" w14:textId="5EA8D05D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2 (3.8%)</w:t>
            </w:r>
          </w:p>
        </w:tc>
      </w:tr>
      <w:tr w:rsidR="00FB62E2" w:rsidRPr="002F27D8" w14:paraId="0476A039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AD721" w14:textId="6FAED121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Rhinovirus/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nterovirus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seasonal c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oron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C0E8B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1.9%)</w:t>
            </w:r>
          </w:p>
        </w:tc>
      </w:tr>
      <w:tr w:rsidR="00FB62E2" w:rsidRPr="002F27D8" w14:paraId="5B153F8C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D6740" w14:textId="2099C9EA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Influenza A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etapneum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ED31A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1.9%)</w:t>
            </w:r>
          </w:p>
        </w:tc>
      </w:tr>
      <w:tr w:rsidR="00FB62E2" w:rsidRPr="002F27D8" w14:paraId="668E4A32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3B30D" w14:textId="73025949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Influenza A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nfluenza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8E7B8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1.9%)</w:t>
            </w:r>
          </w:p>
        </w:tc>
      </w:tr>
      <w:tr w:rsidR="00FB62E2" w:rsidRPr="002F27D8" w14:paraId="330A4599" w14:textId="77777777" w:rsidTr="00602FD1">
        <w:trPr>
          <w:trHeight w:val="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13D85" w14:textId="3C2828F3" w:rsidR="00FB62E2" w:rsidRPr="002F27D8" w:rsidRDefault="00D50E9F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Seasonal c</w:t>
            </w:r>
            <w:r w:rsidR="00FB62E2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oronavirus + Bordetella pertu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223F5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1.9%)</w:t>
            </w:r>
          </w:p>
        </w:tc>
      </w:tr>
      <w:tr w:rsidR="00FB62E2" w:rsidRPr="002F27D8" w14:paraId="5197FCBC" w14:textId="77777777" w:rsidTr="00602F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CBF06" w14:textId="05212031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Metapneumovirus + Mycoplasma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904BF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1.9%)</w:t>
            </w:r>
          </w:p>
        </w:tc>
      </w:tr>
      <w:tr w:rsidR="00FB62E2" w:rsidRPr="002F27D8" w14:paraId="08FD07B6" w14:textId="77777777" w:rsidTr="00602FD1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C7A0F9" w14:textId="7C7427FB" w:rsidR="00FB62E2" w:rsidRPr="002F27D8" w:rsidRDefault="00FB62E2" w:rsidP="00FB62E2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Mycoplasma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pneumoniae 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+ SARS-C</w:t>
            </w:r>
            <w:r w:rsidR="0009269F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o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V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7740C7" w14:textId="77777777" w:rsidR="00FB62E2" w:rsidRPr="002F27D8" w:rsidRDefault="00FB62E2" w:rsidP="00FB62E2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1.9%)</w:t>
            </w:r>
          </w:p>
        </w:tc>
      </w:tr>
    </w:tbl>
    <w:p w14:paraId="284B23A7" w14:textId="607E4CE4" w:rsidR="009C6737" w:rsidRPr="002F27D8" w:rsidRDefault="00CC1167" w:rsidP="00DA61EB">
      <w:pPr>
        <w:spacing w:line="480" w:lineRule="auto"/>
        <w:rPr>
          <w:rFonts w:ascii="Accord Alternate" w:eastAsiaTheme="majorEastAsia" w:hAnsi="Accord Alternate" w:cstheme="majorHAnsi"/>
          <w:color w:val="000000" w:themeColor="text1"/>
          <w:sz w:val="24"/>
          <w:szCs w:val="24"/>
        </w:rPr>
      </w:pPr>
      <w:r w:rsidRPr="002F27D8">
        <w:rPr>
          <w:rFonts w:ascii="Accord Alternate" w:hAnsi="Accord Alternate" w:cstheme="majorHAnsi"/>
          <w:sz w:val="24"/>
          <w:szCs w:val="24"/>
        </w:rPr>
        <w:t xml:space="preserve">Results are n (%). </w:t>
      </w:r>
      <w:r w:rsidR="003E2A12" w:rsidRPr="002F27D8">
        <w:rPr>
          <w:rFonts w:ascii="Accord Alternate" w:hAnsi="Accord Alternate" w:cstheme="majorHAnsi"/>
          <w:sz w:val="24"/>
          <w:szCs w:val="24"/>
        </w:rPr>
        <w:t xml:space="preserve">Percentages indicate the number of patients with each pathogen combination among all patients with two pathogens detected (n = 52). </w:t>
      </w:r>
      <w:r w:rsidR="005A3B6C" w:rsidRPr="002F27D8">
        <w:rPr>
          <w:rFonts w:ascii="Accord Alternate" w:hAnsi="Accord Alternate" w:cstheme="majorHAnsi"/>
          <w:sz w:val="24"/>
          <w:szCs w:val="24"/>
        </w:rPr>
        <w:t xml:space="preserve">SARS-CoV-2 denotes </w:t>
      </w:r>
      <w:r w:rsidR="001A52FD" w:rsidRPr="002F27D8">
        <w:rPr>
          <w:rFonts w:ascii="Accord Alternate" w:hAnsi="Accord Alternate" w:cstheme="majorHAnsi"/>
          <w:i/>
          <w:sz w:val="24"/>
          <w:szCs w:val="24"/>
        </w:rPr>
        <w:t>s</w:t>
      </w:r>
      <w:r w:rsidR="005A3B6C" w:rsidRPr="002F27D8">
        <w:rPr>
          <w:rFonts w:ascii="Accord Alternate" w:hAnsi="Accord Alternate" w:cstheme="majorHAnsi"/>
          <w:i/>
          <w:sz w:val="24"/>
          <w:szCs w:val="24"/>
        </w:rPr>
        <w:t>evere acute respiratory syndrome-related coronavirus 2</w:t>
      </w:r>
      <w:r w:rsidR="009C6737" w:rsidRPr="002F27D8">
        <w:rPr>
          <w:rFonts w:ascii="Accord Alternate" w:hAnsi="Accord Alternate" w:cstheme="majorHAnsi"/>
          <w:b/>
          <w:bCs/>
          <w:color w:val="000000" w:themeColor="text1"/>
          <w:sz w:val="24"/>
          <w:szCs w:val="24"/>
        </w:rPr>
        <w:br w:type="page"/>
      </w:r>
    </w:p>
    <w:p w14:paraId="6DDBD289" w14:textId="264FF02B" w:rsidR="00B97050" w:rsidRPr="002F27D8" w:rsidRDefault="00670CB8" w:rsidP="00DA61EB">
      <w:pPr>
        <w:pStyle w:val="Heading2"/>
        <w:spacing w:line="480" w:lineRule="auto"/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</w:pPr>
      <w:r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lastRenderedPageBreak/>
        <w:t xml:space="preserve">Table </w:t>
      </w:r>
      <w:r w:rsidR="009C6737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S</w:t>
      </w:r>
      <w:r w:rsidR="00CC1167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4</w:t>
      </w:r>
      <w:r w:rsidR="001B543B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. </w:t>
      </w:r>
      <w:r w:rsidR="0009269F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Distribution</w:t>
      </w:r>
      <w:r w:rsidR="00E60662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of pathogens in the 3 included patients with 3 </w:t>
      </w:r>
      <w:r w:rsidR="00172B79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>pathogens</w:t>
      </w:r>
      <w:r w:rsidR="00E60662" w:rsidRPr="002F27D8">
        <w:rPr>
          <w:rFonts w:ascii="Accord Alternate" w:hAnsi="Accord Alternate" w:cstheme="majorHAnsi"/>
          <w:b w:val="0"/>
          <w:bCs w:val="0"/>
          <w:color w:val="000000" w:themeColor="text1"/>
          <w:sz w:val="24"/>
          <w:szCs w:val="24"/>
        </w:rPr>
        <w:t xml:space="preserve"> detec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5"/>
        <w:gridCol w:w="2651"/>
      </w:tblGrid>
      <w:tr w:rsidR="0089385E" w:rsidRPr="002F27D8" w14:paraId="1A53DF76" w14:textId="77777777" w:rsidTr="00602F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28C370" w14:textId="77777777" w:rsidR="00B97050" w:rsidRPr="002F27D8" w:rsidRDefault="00670CB8" w:rsidP="00DA61EB">
            <w:pPr>
              <w:spacing w:line="480" w:lineRule="auto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Pathogen comb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F6C24" w14:textId="2AA0932E" w:rsidR="005A3B6C" w:rsidRPr="002F27D8" w:rsidRDefault="005A3B6C" w:rsidP="005A3B6C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 xml:space="preserve">Number of </w:t>
            </w:r>
            <w:r w:rsidR="001B543B"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combinations</w:t>
            </w:r>
          </w:p>
          <w:p w14:paraId="27DE684B" w14:textId="5A32FC1D" w:rsidR="00B97050" w:rsidRPr="002F27D8" w:rsidRDefault="005A3B6C" w:rsidP="005A3B6C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(n = 3 in total)</w:t>
            </w:r>
          </w:p>
        </w:tc>
      </w:tr>
      <w:tr w:rsidR="0089385E" w:rsidRPr="002F27D8" w14:paraId="57B9580B" w14:textId="77777777" w:rsidTr="00602FD1">
        <w:tc>
          <w:tcPr>
            <w:tcW w:w="0" w:type="auto"/>
            <w:tcBorders>
              <w:top w:val="single" w:sz="4" w:space="0" w:color="auto"/>
            </w:tcBorders>
          </w:tcPr>
          <w:p w14:paraId="1EB08005" w14:textId="4EB46904" w:rsidR="00B97050" w:rsidRPr="002F27D8" w:rsidRDefault="00692D49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Influenza</w:t>
            </w:r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 xml:space="preserve"> A + </w:t>
            </w:r>
            <w:proofErr w:type="spellStart"/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e</w:t>
            </w:r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nt</w:t>
            </w: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e</w:t>
            </w:r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rovirus</w:t>
            </w:r>
            <w:proofErr w:type="spellEnd"/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/rhinovirus + coronavir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2C0499" w14:textId="77777777" w:rsidR="00B97050" w:rsidRPr="002F27D8" w:rsidRDefault="00670CB8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33.3%)</w:t>
            </w:r>
          </w:p>
        </w:tc>
      </w:tr>
      <w:tr w:rsidR="0089385E" w:rsidRPr="002F27D8" w14:paraId="2761DC0F" w14:textId="77777777" w:rsidTr="00602FD1">
        <w:tc>
          <w:tcPr>
            <w:tcW w:w="0" w:type="auto"/>
          </w:tcPr>
          <w:p w14:paraId="7C737E93" w14:textId="7A2D9B5C" w:rsidR="00B97050" w:rsidRPr="002F27D8" w:rsidRDefault="00692D49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Influenza</w:t>
            </w:r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 A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 xml:space="preserve">oronavirus + </w:t>
            </w:r>
            <w:r w:rsidR="00A27D59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0" w:type="auto"/>
          </w:tcPr>
          <w:p w14:paraId="75CBD2C6" w14:textId="77777777" w:rsidR="00B97050" w:rsidRPr="002F27D8" w:rsidRDefault="00670CB8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33.3%)</w:t>
            </w:r>
          </w:p>
        </w:tc>
      </w:tr>
      <w:tr w:rsidR="0089385E" w:rsidRPr="002F27D8" w14:paraId="0BF0FD98" w14:textId="77777777" w:rsidTr="00602FD1">
        <w:tc>
          <w:tcPr>
            <w:tcW w:w="0" w:type="auto"/>
            <w:tcBorders>
              <w:bottom w:val="single" w:sz="4" w:space="0" w:color="auto"/>
            </w:tcBorders>
          </w:tcPr>
          <w:p w14:paraId="7043F51A" w14:textId="2D4C745B" w:rsidR="00B97050" w:rsidRPr="002F27D8" w:rsidRDefault="00363C26" w:rsidP="00DA61EB">
            <w:pPr>
              <w:spacing w:line="480" w:lineRule="auto"/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RSV</w:t>
            </w:r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 xml:space="preserve"> + </w:t>
            </w:r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r</w:t>
            </w:r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hinovirus/</w:t>
            </w:r>
            <w:proofErr w:type="spellStart"/>
            <w:r w:rsidR="00D50E9F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e</w:t>
            </w:r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nt</w:t>
            </w:r>
            <w:r w:rsidR="00692D49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e</w:t>
            </w:r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rovirus</w:t>
            </w:r>
            <w:proofErr w:type="spellEnd"/>
            <w:r w:rsidR="00670CB8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 xml:space="preserve"> + </w:t>
            </w:r>
            <w:r w:rsidR="00A27D59" w:rsidRPr="002F27D8">
              <w:rPr>
                <w:rFonts w:ascii="Accord Alternate" w:hAnsi="Accord Alternate" w:cstheme="majorHAnsi"/>
                <w:i/>
                <w:iCs/>
                <w:color w:val="000000" w:themeColor="text1"/>
                <w:sz w:val="24"/>
                <w:szCs w:val="24"/>
                <w:lang w:val="fr-FR"/>
              </w:rPr>
              <w:t>SARS-CoV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1ED57C" w14:textId="77777777" w:rsidR="00B97050" w:rsidRPr="002F27D8" w:rsidRDefault="00670CB8" w:rsidP="00DA61EB">
            <w:pPr>
              <w:spacing w:line="480" w:lineRule="auto"/>
              <w:jc w:val="center"/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color w:val="000000" w:themeColor="text1"/>
                <w:sz w:val="24"/>
                <w:szCs w:val="24"/>
              </w:rPr>
              <w:t>1 (33.3%)</w:t>
            </w:r>
          </w:p>
        </w:tc>
      </w:tr>
    </w:tbl>
    <w:p w14:paraId="7BC0A303" w14:textId="2B9CCBD8" w:rsidR="00627D51" w:rsidRPr="002F27D8" w:rsidRDefault="005A3B6C" w:rsidP="00DA61EB">
      <w:pPr>
        <w:spacing w:line="480" w:lineRule="auto"/>
        <w:rPr>
          <w:rFonts w:ascii="Accord Alternate" w:hAnsi="Accord Alternate" w:cstheme="majorHAnsi"/>
          <w:sz w:val="24"/>
          <w:szCs w:val="24"/>
        </w:rPr>
      </w:pPr>
      <w:r w:rsidRPr="002F27D8">
        <w:rPr>
          <w:rFonts w:ascii="Accord Alternate" w:hAnsi="Accord Alternate" w:cstheme="majorHAnsi"/>
          <w:sz w:val="24"/>
          <w:szCs w:val="24"/>
        </w:rPr>
        <w:t>Results are n (%)</w:t>
      </w:r>
      <w:r w:rsidR="003E2A12" w:rsidRPr="002F27D8">
        <w:rPr>
          <w:rFonts w:ascii="Accord Alternate" w:hAnsi="Accord Alternate" w:cstheme="majorHAnsi"/>
          <w:sz w:val="24"/>
          <w:szCs w:val="24"/>
        </w:rPr>
        <w:t xml:space="preserve">. </w:t>
      </w:r>
      <w:r w:rsidR="00363C26" w:rsidRPr="002F27D8">
        <w:rPr>
          <w:rFonts w:ascii="Accord Alternate" w:hAnsi="Accord Alternate" w:cstheme="majorHAnsi"/>
          <w:sz w:val="24"/>
          <w:szCs w:val="24"/>
        </w:rPr>
        <w:t>RSV denotes Respiratory syncytial virus</w:t>
      </w:r>
      <w:r w:rsidRPr="002F27D8">
        <w:rPr>
          <w:rFonts w:ascii="Accord Alternate" w:hAnsi="Accord Alternate" w:cstheme="majorHAnsi"/>
          <w:sz w:val="24"/>
          <w:szCs w:val="24"/>
        </w:rPr>
        <w:t xml:space="preserve">, and SARS-CoV-2 </w:t>
      </w:r>
      <w:r w:rsidR="001A52FD" w:rsidRPr="002F27D8">
        <w:rPr>
          <w:rFonts w:ascii="Accord Alternate" w:hAnsi="Accord Alternate" w:cstheme="majorHAnsi"/>
          <w:i/>
          <w:sz w:val="24"/>
          <w:szCs w:val="24"/>
        </w:rPr>
        <w:t>s</w:t>
      </w:r>
      <w:r w:rsidRPr="002F27D8">
        <w:rPr>
          <w:rFonts w:ascii="Accord Alternate" w:hAnsi="Accord Alternate" w:cstheme="majorHAnsi"/>
          <w:i/>
          <w:sz w:val="24"/>
          <w:szCs w:val="24"/>
        </w:rPr>
        <w:t>evere acute respiratory syndrome-related coronavirus 2</w:t>
      </w:r>
    </w:p>
    <w:p w14:paraId="27B69AE9" w14:textId="77777777" w:rsidR="001E04FE" w:rsidRPr="002F27D8" w:rsidRDefault="001E04FE" w:rsidP="00DA61EB">
      <w:pPr>
        <w:spacing w:line="480" w:lineRule="auto"/>
        <w:rPr>
          <w:rFonts w:ascii="Accord Alternate" w:hAnsi="Accord Alternate" w:cstheme="majorHAnsi"/>
          <w:color w:val="000000" w:themeColor="text1"/>
          <w:sz w:val="24"/>
          <w:szCs w:val="24"/>
        </w:rPr>
      </w:pPr>
    </w:p>
    <w:p w14:paraId="474E8451" w14:textId="77777777" w:rsidR="00BE4F10" w:rsidRPr="002F27D8" w:rsidRDefault="00BE4F10" w:rsidP="00DA61EB">
      <w:pPr>
        <w:spacing w:line="480" w:lineRule="auto"/>
        <w:rPr>
          <w:rFonts w:ascii="Accord Alternate" w:hAnsi="Accord Alternate" w:cstheme="majorHAnsi"/>
          <w:color w:val="000000" w:themeColor="text1"/>
          <w:sz w:val="24"/>
          <w:szCs w:val="24"/>
        </w:rPr>
      </w:pPr>
    </w:p>
    <w:p w14:paraId="234320DE" w14:textId="77777777" w:rsidR="002F27D8" w:rsidRDefault="009C6737" w:rsidP="00FA6625">
      <w:pPr>
        <w:spacing w:line="480" w:lineRule="auto"/>
        <w:rPr>
          <w:rFonts w:ascii="Accord Alternate" w:hAnsi="Accord Alternate" w:cstheme="majorHAnsi"/>
          <w:sz w:val="24"/>
          <w:szCs w:val="24"/>
        </w:rPr>
        <w:sectPr w:rsidR="002F27D8" w:rsidSect="00602FD1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2F27D8">
        <w:rPr>
          <w:rFonts w:ascii="Accord Alternate" w:hAnsi="Accord Alternate" w:cstheme="majorHAnsi"/>
          <w:sz w:val="24"/>
          <w:szCs w:val="24"/>
        </w:rPr>
        <w:br w:type="page"/>
      </w:r>
    </w:p>
    <w:p w14:paraId="4F69339E" w14:textId="77777777" w:rsidR="00BA67AD" w:rsidRPr="002F27D8" w:rsidRDefault="00BA67AD" w:rsidP="00BA67AD">
      <w:pPr>
        <w:spacing w:line="480" w:lineRule="auto"/>
        <w:rPr>
          <w:rFonts w:ascii="Accord Alternate" w:hAnsi="Accord Alternate" w:cstheme="majorHAnsi"/>
          <w:sz w:val="24"/>
          <w:szCs w:val="24"/>
        </w:rPr>
      </w:pPr>
      <w:r w:rsidRPr="002F27D8">
        <w:rPr>
          <w:rFonts w:ascii="Accord Alternate" w:hAnsi="Accord Alternate" w:cstheme="majorHAnsi"/>
          <w:sz w:val="24"/>
          <w:szCs w:val="24"/>
        </w:rPr>
        <w:lastRenderedPageBreak/>
        <w:t>Table S5. Prescription of laboratory and imaging investigations according to Spotfire® test results</w:t>
      </w:r>
    </w:p>
    <w:tbl>
      <w:tblPr>
        <w:tblW w:w="12757" w:type="dxa"/>
        <w:tblLook w:val="04A0" w:firstRow="1" w:lastRow="0" w:firstColumn="1" w:lastColumn="0" w:noHBand="0" w:noVBand="1"/>
      </w:tblPr>
      <w:tblGrid>
        <w:gridCol w:w="3686"/>
        <w:gridCol w:w="1984"/>
        <w:gridCol w:w="1984"/>
        <w:gridCol w:w="1985"/>
        <w:gridCol w:w="1873"/>
        <w:gridCol w:w="1245"/>
      </w:tblGrid>
      <w:tr w:rsidR="00BA67AD" w:rsidRPr="002F27D8" w14:paraId="4E7B4FF1" w14:textId="77777777" w:rsidTr="00152B47">
        <w:trPr>
          <w:trHeight w:val="106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E271E" w14:textId="77777777" w:rsidR="00BA67AD" w:rsidRPr="002F27D8" w:rsidRDefault="00BA67AD" w:rsidP="00152B47">
            <w:pPr>
              <w:spacing w:after="0" w:line="480" w:lineRule="auto"/>
              <w:rPr>
                <w:rFonts w:ascii="Accord Alternate" w:hAnsi="Accord Alternate" w:cstheme="maj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F60E5" w14:textId="77777777" w:rsidR="00BA67AD" w:rsidRPr="002F27D8" w:rsidRDefault="00BA67AD" w:rsidP="00152B47">
            <w:pPr>
              <w:spacing w:after="0" w:line="480" w:lineRule="auto"/>
              <w:jc w:val="center"/>
              <w:rPr>
                <w:rFonts w:ascii="Accord Alternate" w:hAnsi="Accord Alternate" w:cstheme="majorHAnsi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sz w:val="24"/>
                <w:szCs w:val="24"/>
              </w:rPr>
              <w:t>All patients (n=131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51777" w14:textId="77777777" w:rsidR="00BA67AD" w:rsidRPr="002F27D8" w:rsidRDefault="00BA67AD" w:rsidP="00152B47">
            <w:pPr>
              <w:spacing w:after="0" w:line="480" w:lineRule="auto"/>
              <w:jc w:val="center"/>
              <w:rPr>
                <w:rFonts w:ascii="Accord Alternate" w:hAnsi="Accord Alternate" w:cstheme="majorHAnsi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sz w:val="24"/>
                <w:szCs w:val="24"/>
              </w:rPr>
              <w:t>Positive test</w:t>
            </w:r>
          </w:p>
          <w:p w14:paraId="0A322E30" w14:textId="77777777" w:rsidR="00BA67AD" w:rsidRPr="002F27D8" w:rsidRDefault="00BA67AD" w:rsidP="00152B47">
            <w:pPr>
              <w:spacing w:after="0" w:line="480" w:lineRule="auto"/>
              <w:jc w:val="center"/>
              <w:rPr>
                <w:rFonts w:ascii="Accord Alternate" w:hAnsi="Accord Alternate" w:cstheme="majorHAnsi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sz w:val="24"/>
                <w:szCs w:val="24"/>
              </w:rPr>
              <w:t>(n=54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2A7F3" w14:textId="77777777" w:rsidR="00BA67AD" w:rsidRPr="002F27D8" w:rsidRDefault="00BA67AD" w:rsidP="00152B47">
            <w:pPr>
              <w:spacing w:after="0" w:line="480" w:lineRule="auto"/>
              <w:jc w:val="center"/>
              <w:rPr>
                <w:rFonts w:ascii="Accord Alternate" w:hAnsi="Accord Alternate" w:cstheme="majorHAnsi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sz w:val="24"/>
                <w:szCs w:val="24"/>
              </w:rPr>
              <w:t>Negative test</w:t>
            </w:r>
          </w:p>
          <w:p w14:paraId="4691FE2D" w14:textId="77777777" w:rsidR="00BA67AD" w:rsidRPr="002F27D8" w:rsidRDefault="00BA67AD" w:rsidP="00152B47">
            <w:pPr>
              <w:spacing w:after="0" w:line="480" w:lineRule="auto"/>
              <w:jc w:val="center"/>
              <w:rPr>
                <w:rFonts w:ascii="Accord Alternate" w:hAnsi="Accord Alternate" w:cstheme="majorHAnsi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sz w:val="24"/>
                <w:szCs w:val="24"/>
              </w:rPr>
              <w:t>(n=770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69D0E993" w14:textId="77777777" w:rsidR="00BA67AD" w:rsidRPr="002F27D8" w:rsidRDefault="00BA67AD" w:rsidP="00152B47">
            <w:pPr>
              <w:spacing w:after="0" w:line="480" w:lineRule="auto"/>
              <w:jc w:val="center"/>
              <w:rPr>
                <w:rFonts w:ascii="Accord Alternate" w:hAnsi="Accord Alternate" w:cstheme="majorHAnsi"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sz w:val="24"/>
                <w:szCs w:val="24"/>
              </w:rPr>
              <w:t>Absolute differenc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D9575" w14:textId="77777777" w:rsidR="00BA67AD" w:rsidRPr="002F27D8" w:rsidRDefault="00BA67AD" w:rsidP="00152B47">
            <w:pPr>
              <w:spacing w:after="0" w:line="480" w:lineRule="auto"/>
              <w:jc w:val="center"/>
              <w:rPr>
                <w:rFonts w:ascii="Accord Alternate" w:hAnsi="Accord Alternate" w:cstheme="majorHAnsi"/>
                <w:i/>
                <w:iCs/>
                <w:sz w:val="24"/>
                <w:szCs w:val="24"/>
              </w:rPr>
            </w:pPr>
            <w:r w:rsidRPr="002F27D8">
              <w:rPr>
                <w:rFonts w:ascii="Accord Alternate" w:hAnsi="Accord Alternate" w:cstheme="majorHAnsi"/>
                <w:i/>
                <w:iCs/>
                <w:sz w:val="24"/>
                <w:szCs w:val="24"/>
              </w:rPr>
              <w:t>p-value</w:t>
            </w:r>
          </w:p>
        </w:tc>
      </w:tr>
    </w:tbl>
    <w:tbl>
      <w:tblPr>
        <w:tblStyle w:val="GridTable2"/>
        <w:tblW w:w="12786" w:type="dxa"/>
        <w:tblBorders>
          <w:top w:val="none" w:sz="0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7"/>
        <w:gridCol w:w="2019"/>
        <w:gridCol w:w="2019"/>
        <w:gridCol w:w="1975"/>
        <w:gridCol w:w="1991"/>
        <w:gridCol w:w="1115"/>
      </w:tblGrid>
      <w:tr w:rsidR="00BA67AD" w:rsidRPr="002F27D8" w14:paraId="0B289515" w14:textId="77777777" w:rsidTr="00152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shd w:val="clear" w:color="auto" w:fill="auto"/>
          </w:tcPr>
          <w:p w14:paraId="6BB6B15B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 w:val="0"/>
                <w:bCs w:val="0"/>
              </w:rPr>
            </w:pP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Laboratory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tests   </w:t>
            </w:r>
          </w:p>
          <w:p w14:paraId="5ABEE3F9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       Complete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blood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count</w:t>
            </w:r>
          </w:p>
          <w:p w14:paraId="683CA14B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      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Serum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electrolytes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/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creatinine</w:t>
            </w:r>
            <w:proofErr w:type="spellEnd"/>
          </w:p>
          <w:p w14:paraId="7904B247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       D-dimer</w:t>
            </w:r>
          </w:p>
          <w:p w14:paraId="44384D8C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       Lactate</w:t>
            </w:r>
          </w:p>
          <w:p w14:paraId="3F03C229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      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Arterial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blood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gas</w:t>
            </w:r>
            <w:proofErr w:type="spellEnd"/>
          </w:p>
          <w:p w14:paraId="0E3C719E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      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Pneumococcal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urinary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antigen</w:t>
            </w:r>
            <w:proofErr w:type="spellEnd"/>
          </w:p>
          <w:p w14:paraId="3FDF8241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       Legionella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urinary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antigen</w:t>
            </w:r>
            <w:proofErr w:type="spellEnd"/>
          </w:p>
          <w:p w14:paraId="7C94D8DE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Imaging test</w:t>
            </w:r>
          </w:p>
          <w:p w14:paraId="7550B402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      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Chest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X-ray</w:t>
            </w:r>
          </w:p>
          <w:p w14:paraId="34169834" w14:textId="77777777" w:rsidR="00BA67AD" w:rsidRPr="002F27D8" w:rsidRDefault="00BA67AD" w:rsidP="00152B47">
            <w:pPr>
              <w:spacing w:after="120" w:line="480" w:lineRule="auto"/>
              <w:rPr>
                <w:rFonts w:ascii="Accord Alternate" w:hAnsi="Accord Alternate" w:cstheme="majorHAnsi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       </w:t>
            </w:r>
            <w:proofErr w:type="spellStart"/>
            <w:r w:rsidRPr="002F27D8">
              <w:rPr>
                <w:rFonts w:ascii="Accord Alternate" w:hAnsi="Accord Alternate" w:cstheme="majorHAnsi"/>
                <w:b w:val="0"/>
                <w:bCs w:val="0"/>
              </w:rPr>
              <w:t>Chest</w:t>
            </w:r>
            <w:proofErr w:type="spellEnd"/>
            <w:r w:rsidRPr="002F27D8">
              <w:rPr>
                <w:rFonts w:ascii="Accord Alternate" w:hAnsi="Accord Alternate" w:cstheme="majorHAnsi"/>
                <w:b w:val="0"/>
                <w:bCs w:val="0"/>
              </w:rPr>
              <w:t xml:space="preserve"> CT-scan</w:t>
            </w:r>
          </w:p>
        </w:tc>
        <w:tc>
          <w:tcPr>
            <w:tcW w:w="2019" w:type="dxa"/>
            <w:shd w:val="clear" w:color="auto" w:fill="auto"/>
          </w:tcPr>
          <w:p w14:paraId="61D9D6E2" w14:textId="77777777" w:rsidR="00BA67AD" w:rsidRPr="002F27D8" w:rsidRDefault="00BA67AD" w:rsidP="00152B47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</w:p>
          <w:p w14:paraId="7D158DB0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1,188 (91)</w:t>
            </w:r>
          </w:p>
          <w:p w14:paraId="3EE9A73A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1,187 (91)</w:t>
            </w:r>
          </w:p>
          <w:p w14:paraId="24C13383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192 (15)</w:t>
            </w:r>
          </w:p>
          <w:p w14:paraId="22E20175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688 (53)</w:t>
            </w:r>
          </w:p>
          <w:p w14:paraId="535EA950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641 (49)</w:t>
            </w:r>
          </w:p>
          <w:p w14:paraId="71924AA9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135 (10)</w:t>
            </w:r>
          </w:p>
          <w:p w14:paraId="1447251E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131 (10)</w:t>
            </w:r>
          </w:p>
          <w:p w14:paraId="08679CC9" w14:textId="77777777" w:rsidR="00BA67AD" w:rsidRPr="002F27D8" w:rsidRDefault="00BA67AD" w:rsidP="00152B47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</w:p>
          <w:p w14:paraId="09F676EE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935 (71)</w:t>
            </w:r>
          </w:p>
          <w:p w14:paraId="4F3D4CDF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136 (10)</w:t>
            </w:r>
          </w:p>
        </w:tc>
        <w:tc>
          <w:tcPr>
            <w:tcW w:w="2019" w:type="dxa"/>
            <w:shd w:val="clear" w:color="auto" w:fill="auto"/>
          </w:tcPr>
          <w:p w14:paraId="7DBADAA1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</w:p>
          <w:p w14:paraId="0462479B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467 (86)</w:t>
            </w:r>
          </w:p>
          <w:p w14:paraId="4961B530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466 (86)</w:t>
            </w:r>
          </w:p>
          <w:p w14:paraId="4470CEE6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101 (19)</w:t>
            </w:r>
          </w:p>
          <w:p w14:paraId="36BE2CF0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292 (54)</w:t>
            </w:r>
          </w:p>
          <w:p w14:paraId="38CED5CB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278 (51)</w:t>
            </w:r>
          </w:p>
          <w:p w14:paraId="71ECA815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64 (12)</w:t>
            </w:r>
          </w:p>
          <w:p w14:paraId="1EF91794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61 (11)</w:t>
            </w:r>
          </w:p>
          <w:p w14:paraId="550A5C9C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</w:p>
          <w:p w14:paraId="098FB055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404 (75)</w:t>
            </w:r>
          </w:p>
          <w:p w14:paraId="686C5051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58 (11)</w:t>
            </w:r>
          </w:p>
        </w:tc>
        <w:tc>
          <w:tcPr>
            <w:tcW w:w="1975" w:type="dxa"/>
            <w:shd w:val="clear" w:color="auto" w:fill="auto"/>
          </w:tcPr>
          <w:p w14:paraId="1E523069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</w:p>
          <w:p w14:paraId="5217DEB8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721 (94)</w:t>
            </w:r>
          </w:p>
          <w:p w14:paraId="78C829FB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721 (94)</w:t>
            </w:r>
          </w:p>
          <w:p w14:paraId="31FF8D07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91 (12)</w:t>
            </w:r>
          </w:p>
          <w:p w14:paraId="33D20F59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396 (51)</w:t>
            </w:r>
          </w:p>
          <w:p w14:paraId="1CA39FF4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363 (47)</w:t>
            </w:r>
          </w:p>
          <w:p w14:paraId="4C3C0638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71 (9.2)</w:t>
            </w:r>
          </w:p>
          <w:p w14:paraId="35C75D20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70 (9.1)</w:t>
            </w:r>
          </w:p>
          <w:p w14:paraId="3C4C52BE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</w:p>
          <w:p w14:paraId="570F0CC0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531 (69)</w:t>
            </w:r>
          </w:p>
          <w:p w14:paraId="776917C2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</w:rPr>
              <w:t>78 (10)</w:t>
            </w:r>
          </w:p>
        </w:tc>
        <w:tc>
          <w:tcPr>
            <w:tcW w:w="1991" w:type="dxa"/>
            <w:shd w:val="clear" w:color="auto" w:fill="auto"/>
          </w:tcPr>
          <w:p w14:paraId="15C170E7" w14:textId="77777777" w:rsidR="00BA67AD" w:rsidRPr="003950C6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</w:p>
          <w:p w14:paraId="39151879" w14:textId="77777777" w:rsidR="00BA67AD" w:rsidRPr="003950C6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  <w:r w:rsidRPr="003950C6">
              <w:rPr>
                <w:rFonts w:ascii="Accord Alternate" w:hAnsi="Accord Alternate" w:cstheme="majorHAnsi"/>
                <w:b w:val="0"/>
                <w:iCs/>
              </w:rPr>
              <w:t>-7.2 [-10.5 to -3.8]</w:t>
            </w:r>
          </w:p>
          <w:p w14:paraId="7958A987" w14:textId="77777777" w:rsidR="00BA67AD" w:rsidRPr="003950C6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  <w:r w:rsidRPr="003950C6">
              <w:rPr>
                <w:rFonts w:ascii="Accord Alternate" w:hAnsi="Accord Alternate" w:cstheme="majorHAnsi"/>
                <w:b w:val="0"/>
                <w:iCs/>
              </w:rPr>
              <w:t>-7.3 [-10.7 to -4.0]</w:t>
            </w:r>
          </w:p>
          <w:p w14:paraId="596C9C7F" w14:textId="77777777" w:rsidR="00BA67AD" w:rsidRPr="003950C6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  <w:r w:rsidRPr="003950C6">
              <w:rPr>
                <w:rFonts w:ascii="Accord Alternate" w:hAnsi="Accord Alternate" w:cstheme="majorHAnsi"/>
                <w:b w:val="0"/>
                <w:iCs/>
              </w:rPr>
              <w:t>+6.9 [2.9 to 10.9]</w:t>
            </w:r>
          </w:p>
          <w:p w14:paraId="36BCA91A" w14:textId="77777777" w:rsidR="00BA67AD" w:rsidRPr="003950C6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  <w:r w:rsidRPr="003950C6">
              <w:rPr>
                <w:rFonts w:ascii="Accord Alternate" w:hAnsi="Accord Alternate" w:cstheme="majorHAnsi"/>
                <w:b w:val="0"/>
                <w:iCs/>
              </w:rPr>
              <w:t>+2.6 [-2.8 to +8.1]</w:t>
            </w:r>
          </w:p>
          <w:p w14:paraId="7EB012AC" w14:textId="77777777" w:rsidR="00BA67AD" w:rsidRPr="003950C6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Cs w:val="0"/>
                <w:iCs/>
              </w:rPr>
            </w:pPr>
            <w:r w:rsidRPr="003950C6">
              <w:rPr>
                <w:rFonts w:ascii="Accord Alternate" w:hAnsi="Accord Alternate" w:cstheme="majorHAnsi"/>
                <w:b w:val="0"/>
                <w:iCs/>
              </w:rPr>
              <w:t>+4.3 [-1.2 to +9.8]</w:t>
            </w:r>
          </w:p>
          <w:p w14:paraId="43C95495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Cs w:val="0"/>
                <w:iCs/>
              </w:rPr>
            </w:pPr>
            <w:r w:rsidRPr="002F27D8">
              <w:rPr>
                <w:rFonts w:ascii="Accord Alternate" w:hAnsi="Accord Alternate" w:cstheme="majorHAnsi"/>
                <w:b w:val="0"/>
                <w:iCs/>
              </w:rPr>
              <w:t>+2.6 [-0.8 to +6.0]</w:t>
            </w:r>
          </w:p>
          <w:p w14:paraId="1DBEBAF6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Cs w:val="0"/>
                <w:iCs/>
              </w:rPr>
            </w:pPr>
            <w:r w:rsidRPr="002F27D8">
              <w:rPr>
                <w:rFonts w:ascii="Accord Alternate" w:hAnsi="Accord Alternate" w:cstheme="majorHAnsi"/>
                <w:b w:val="0"/>
                <w:iCs/>
              </w:rPr>
              <w:t>+2.2 [-1.1 to +5.6]</w:t>
            </w:r>
          </w:p>
          <w:p w14:paraId="3917393F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Cs w:val="0"/>
                <w:iCs/>
              </w:rPr>
            </w:pPr>
          </w:p>
          <w:p w14:paraId="4AFC0379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Cs w:val="0"/>
                <w:iCs/>
              </w:rPr>
            </w:pPr>
            <w:r w:rsidRPr="002F27D8">
              <w:rPr>
                <w:rFonts w:ascii="Accord Alternate" w:hAnsi="Accord Alternate" w:cstheme="majorHAnsi"/>
                <w:b w:val="0"/>
                <w:iCs/>
              </w:rPr>
              <w:t>+5.9 [0.9 to 10.8]</w:t>
            </w:r>
          </w:p>
          <w:p w14:paraId="411E0DC7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  <w:r w:rsidRPr="002F27D8">
              <w:rPr>
                <w:rFonts w:ascii="Accord Alternate" w:hAnsi="Accord Alternate" w:cstheme="majorHAnsi"/>
                <w:b w:val="0"/>
                <w:iCs/>
              </w:rPr>
              <w:t>+0.6 [-2.8 to 4.0]</w:t>
            </w:r>
          </w:p>
        </w:tc>
        <w:tc>
          <w:tcPr>
            <w:tcW w:w="1115" w:type="dxa"/>
            <w:shd w:val="clear" w:color="auto" w:fill="auto"/>
          </w:tcPr>
          <w:p w14:paraId="39035672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</w:p>
          <w:p w14:paraId="5018345F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  <w:r w:rsidRPr="002F27D8">
              <w:rPr>
                <w:rFonts w:ascii="Accord Alternate" w:hAnsi="Accord Alternate" w:cstheme="majorHAnsi"/>
                <w:iCs/>
              </w:rPr>
              <w:t>&lt;0.001</w:t>
            </w:r>
          </w:p>
          <w:p w14:paraId="4B9DFC00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  <w:r w:rsidRPr="002F27D8">
              <w:rPr>
                <w:rFonts w:ascii="Accord Alternate" w:hAnsi="Accord Alternate" w:cstheme="majorHAnsi"/>
                <w:iCs/>
              </w:rPr>
              <w:t>&lt;0.001</w:t>
            </w:r>
          </w:p>
          <w:p w14:paraId="06D95D87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  <w:r w:rsidRPr="002F27D8">
              <w:rPr>
                <w:rFonts w:ascii="Accord Alternate" w:hAnsi="Accord Alternate" w:cstheme="majorHAnsi"/>
                <w:iCs/>
              </w:rPr>
              <w:t>&lt;0.001</w:t>
            </w:r>
          </w:p>
          <w:p w14:paraId="5BE5A922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  <w:iCs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  <w:iCs/>
              </w:rPr>
              <w:t>0.3</w:t>
            </w:r>
          </w:p>
          <w:p w14:paraId="149653D2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  <w:iCs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  <w:iCs/>
              </w:rPr>
              <w:t>0.12</w:t>
            </w:r>
          </w:p>
          <w:p w14:paraId="661A6A4A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  <w:iCs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  <w:iCs/>
              </w:rPr>
              <w:t>0.12</w:t>
            </w:r>
          </w:p>
          <w:p w14:paraId="1E6C9245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  <w:iCs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  <w:iCs/>
              </w:rPr>
              <w:t>0.2</w:t>
            </w:r>
          </w:p>
          <w:p w14:paraId="46341E6F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Cs w:val="0"/>
                <w:iCs/>
              </w:rPr>
            </w:pPr>
          </w:p>
          <w:p w14:paraId="58805919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iCs/>
              </w:rPr>
            </w:pPr>
            <w:r w:rsidRPr="002F27D8">
              <w:rPr>
                <w:rFonts w:ascii="Accord Alternate" w:hAnsi="Accord Alternate" w:cstheme="majorHAnsi"/>
                <w:iCs/>
              </w:rPr>
              <w:t>0.021</w:t>
            </w:r>
          </w:p>
          <w:p w14:paraId="4EE6E694" w14:textId="77777777" w:rsidR="00BA67AD" w:rsidRPr="002F27D8" w:rsidRDefault="00BA67AD" w:rsidP="00152B47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ccord Alternate" w:hAnsi="Accord Alternate" w:cstheme="majorHAnsi"/>
                <w:b w:val="0"/>
                <w:bCs w:val="0"/>
                <w:iCs/>
              </w:rPr>
            </w:pPr>
            <w:r w:rsidRPr="002F27D8">
              <w:rPr>
                <w:rFonts w:ascii="Accord Alternate" w:hAnsi="Accord Alternate" w:cstheme="majorHAnsi"/>
                <w:b w:val="0"/>
                <w:bCs w:val="0"/>
                <w:iCs/>
              </w:rPr>
              <w:t>0.7</w:t>
            </w:r>
          </w:p>
        </w:tc>
      </w:tr>
    </w:tbl>
    <w:p w14:paraId="1D595FA8" w14:textId="71C86FE5" w:rsidR="0004504D" w:rsidRPr="002F27D8" w:rsidRDefault="00BA67AD" w:rsidP="00BA67AD">
      <w:pPr>
        <w:spacing w:line="480" w:lineRule="auto"/>
        <w:rPr>
          <w:rFonts w:ascii="Accord Alternate" w:hAnsi="Accord Alternate" w:cstheme="majorHAnsi"/>
          <w:color w:val="000000" w:themeColor="text1"/>
          <w:sz w:val="24"/>
          <w:szCs w:val="24"/>
        </w:rPr>
      </w:pPr>
      <w:r w:rsidRPr="002F27D8">
        <w:rPr>
          <w:rFonts w:ascii="Accord Alternate" w:hAnsi="Accord Alternate" w:cstheme="majorHAnsi"/>
          <w:color w:val="000000" w:themeColor="text1"/>
          <w:sz w:val="24"/>
          <w:szCs w:val="24"/>
        </w:rPr>
        <w:t xml:space="preserve">Values are presented as n (%). Differences between groups are reported as absolute differences with 95% confidence intervals. </w:t>
      </w:r>
      <w:r w:rsidRPr="002F27D8">
        <w:rPr>
          <w:rFonts w:ascii="Accord Alternate" w:hAnsi="Accord Alternate" w:cstheme="majorHAnsi"/>
          <w:color w:val="000000" w:themeColor="text1"/>
          <w:sz w:val="24"/>
          <w:szCs w:val="24"/>
        </w:rPr>
        <w:br/>
        <w:t>Bold </w:t>
      </w:r>
      <w:r w:rsidRPr="002F27D8">
        <w:rPr>
          <w:rFonts w:ascii="Accord Alternate" w:hAnsi="Accord Alternate" w:cstheme="majorHAnsi"/>
          <w:i/>
          <w:iCs/>
          <w:color w:val="000000" w:themeColor="text1"/>
          <w:sz w:val="24"/>
          <w:szCs w:val="24"/>
        </w:rPr>
        <w:t>p</w:t>
      </w:r>
      <w:r w:rsidRPr="002F27D8">
        <w:rPr>
          <w:rFonts w:ascii="Accord Alternate" w:hAnsi="Accord Alternate" w:cstheme="majorHAnsi"/>
          <w:color w:val="000000" w:themeColor="text1"/>
          <w:sz w:val="24"/>
          <w:szCs w:val="24"/>
        </w:rPr>
        <w:t>-values indicate statistically significant differences (</w:t>
      </w:r>
      <w:r w:rsidRPr="002F27D8">
        <w:rPr>
          <w:rFonts w:ascii="Accord Alternate" w:hAnsi="Accord Alternate" w:cstheme="majorHAnsi"/>
          <w:i/>
          <w:iCs/>
          <w:color w:val="000000" w:themeColor="text1"/>
          <w:sz w:val="24"/>
          <w:szCs w:val="24"/>
        </w:rPr>
        <w:t>p</w:t>
      </w:r>
      <w:r w:rsidRPr="002F27D8">
        <w:rPr>
          <w:rFonts w:ascii="Accord Alternate" w:hAnsi="Accord Alternate" w:cstheme="majorHAnsi"/>
          <w:color w:val="000000" w:themeColor="text1"/>
          <w:sz w:val="24"/>
          <w:szCs w:val="24"/>
        </w:rPr>
        <w:t> &lt; 0.05).</w:t>
      </w:r>
    </w:p>
    <w:sectPr w:rsidR="0004504D" w:rsidRPr="002F27D8" w:rsidSect="00602FD1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3190B6" w14:textId="77777777" w:rsidR="00046CE5" w:rsidRDefault="00046CE5" w:rsidP="009C6737">
      <w:pPr>
        <w:spacing w:after="0" w:line="240" w:lineRule="auto"/>
      </w:pPr>
      <w:r>
        <w:separator/>
      </w:r>
    </w:p>
  </w:endnote>
  <w:endnote w:type="continuationSeparator" w:id="0">
    <w:p w14:paraId="59AF839F" w14:textId="77777777" w:rsidR="00046CE5" w:rsidRDefault="00046CE5" w:rsidP="009C6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ccord Alternate">
    <w:altName w:val="Calibr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70A50" w14:textId="77777777" w:rsidR="00046CE5" w:rsidRDefault="00046CE5" w:rsidP="009C6737">
      <w:pPr>
        <w:spacing w:after="0" w:line="240" w:lineRule="auto"/>
      </w:pPr>
      <w:r>
        <w:separator/>
      </w:r>
    </w:p>
  </w:footnote>
  <w:footnote w:type="continuationSeparator" w:id="0">
    <w:p w14:paraId="6373F92E" w14:textId="77777777" w:rsidR="00046CE5" w:rsidRDefault="00046CE5" w:rsidP="009C6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00298693">
    <w:abstractNumId w:val="8"/>
  </w:num>
  <w:num w:numId="2" w16cid:durableId="1499080553">
    <w:abstractNumId w:val="6"/>
  </w:num>
  <w:num w:numId="3" w16cid:durableId="1269393715">
    <w:abstractNumId w:val="5"/>
  </w:num>
  <w:num w:numId="4" w16cid:durableId="842596555">
    <w:abstractNumId w:val="4"/>
  </w:num>
  <w:num w:numId="5" w16cid:durableId="448360197">
    <w:abstractNumId w:val="7"/>
  </w:num>
  <w:num w:numId="6" w16cid:durableId="691998773">
    <w:abstractNumId w:val="3"/>
  </w:num>
  <w:num w:numId="7" w16cid:durableId="1135871737">
    <w:abstractNumId w:val="2"/>
  </w:num>
  <w:num w:numId="8" w16cid:durableId="423191002">
    <w:abstractNumId w:val="1"/>
  </w:num>
  <w:num w:numId="9" w16cid:durableId="1953586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504D"/>
    <w:rsid w:val="00046CE5"/>
    <w:rsid w:val="0006063C"/>
    <w:rsid w:val="0009269F"/>
    <w:rsid w:val="000C5C6D"/>
    <w:rsid w:val="000C6638"/>
    <w:rsid w:val="0015074B"/>
    <w:rsid w:val="00172B79"/>
    <w:rsid w:val="00172CE4"/>
    <w:rsid w:val="00194707"/>
    <w:rsid w:val="001A52FD"/>
    <w:rsid w:val="001B543B"/>
    <w:rsid w:val="001E04FE"/>
    <w:rsid w:val="0027149C"/>
    <w:rsid w:val="0029639D"/>
    <w:rsid w:val="002A23F4"/>
    <w:rsid w:val="002C47AA"/>
    <w:rsid w:val="002D2CC4"/>
    <w:rsid w:val="002F27D8"/>
    <w:rsid w:val="00326F90"/>
    <w:rsid w:val="0035255B"/>
    <w:rsid w:val="00363C26"/>
    <w:rsid w:val="00372DA0"/>
    <w:rsid w:val="00377281"/>
    <w:rsid w:val="003E2A12"/>
    <w:rsid w:val="00425C95"/>
    <w:rsid w:val="00426DC2"/>
    <w:rsid w:val="004F0CD1"/>
    <w:rsid w:val="0053092E"/>
    <w:rsid w:val="005A3B6C"/>
    <w:rsid w:val="00602FD1"/>
    <w:rsid w:val="00627D51"/>
    <w:rsid w:val="00657DD5"/>
    <w:rsid w:val="00670CB8"/>
    <w:rsid w:val="00692D49"/>
    <w:rsid w:val="006C637F"/>
    <w:rsid w:val="00743A3E"/>
    <w:rsid w:val="007E6C41"/>
    <w:rsid w:val="00813F96"/>
    <w:rsid w:val="008765F1"/>
    <w:rsid w:val="0089385E"/>
    <w:rsid w:val="00896D7D"/>
    <w:rsid w:val="0092353D"/>
    <w:rsid w:val="0096781A"/>
    <w:rsid w:val="009C6737"/>
    <w:rsid w:val="00A27D59"/>
    <w:rsid w:val="00A949CE"/>
    <w:rsid w:val="00AA1D8D"/>
    <w:rsid w:val="00AE4C0E"/>
    <w:rsid w:val="00B47730"/>
    <w:rsid w:val="00B84DE3"/>
    <w:rsid w:val="00B97050"/>
    <w:rsid w:val="00BA67AD"/>
    <w:rsid w:val="00BB22B2"/>
    <w:rsid w:val="00BE4F10"/>
    <w:rsid w:val="00BF6AC3"/>
    <w:rsid w:val="00C65B8A"/>
    <w:rsid w:val="00CB0664"/>
    <w:rsid w:val="00CC1167"/>
    <w:rsid w:val="00D163CC"/>
    <w:rsid w:val="00D50E9F"/>
    <w:rsid w:val="00D550C4"/>
    <w:rsid w:val="00DA61EB"/>
    <w:rsid w:val="00DD3013"/>
    <w:rsid w:val="00E23529"/>
    <w:rsid w:val="00E60662"/>
    <w:rsid w:val="00E77D8C"/>
    <w:rsid w:val="00F72B34"/>
    <w:rsid w:val="00FA6625"/>
    <w:rsid w:val="00FB62E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493B12"/>
  <w14:defaultImageDpi w14:val="300"/>
  <w15:docId w15:val="{6762E352-4B28-B144-A0B6-74B316EE3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2">
    <w:name w:val="Grid Table 2"/>
    <w:basedOn w:val="TableNormal"/>
    <w:uiPriority w:val="47"/>
    <w:rsid w:val="00BE4F10"/>
    <w:pPr>
      <w:spacing w:after="0" w:line="240" w:lineRule="auto"/>
    </w:pPr>
    <w:rPr>
      <w:rFonts w:eastAsiaTheme="minorHAnsi"/>
      <w:kern w:val="2"/>
      <w:sz w:val="24"/>
      <w:szCs w:val="24"/>
      <w:lang w:val="fr-FR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2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D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D4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63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F27D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02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8644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93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2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61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7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F04EEE-9E6E-4AEB-AFA8-CFD516300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68</Words>
  <Characters>4030</Characters>
  <Application>Microsoft Office Word</Application>
  <DocSecurity>0</DocSecurity>
  <Lines>208</Lines>
  <Paragraphs>17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fanie Kowalski</cp:lastModifiedBy>
  <cp:revision>3</cp:revision>
  <dcterms:created xsi:type="dcterms:W3CDTF">2025-12-01T14:59:00Z</dcterms:created>
  <dcterms:modified xsi:type="dcterms:W3CDTF">2025-12-01T15:00:00Z</dcterms:modified>
  <cp:category/>
</cp:coreProperties>
</file>